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ADE505" w14:textId="652F2735" w:rsidR="002A14F9" w:rsidRPr="0010110B" w:rsidRDefault="00583AB0" w:rsidP="0030764F">
      <w:pPr>
        <w:widowControl/>
        <w:rPr>
          <w:rFonts w:ascii="Times New Roman" w:hAnsi="Times New Roman" w:cs="Times New Roman"/>
          <w:sz w:val="18"/>
          <w:szCs w:val="18"/>
        </w:rPr>
      </w:pPr>
      <w:r w:rsidRPr="00583AB0">
        <w:rPr>
          <w:rFonts w:ascii="Times New Roman" w:hAnsi="Times New Roman" w:cs="Times New Roman"/>
          <w:b/>
          <w:sz w:val="18"/>
          <w:szCs w:val="18"/>
          <w:highlight w:val="yellow"/>
        </w:rPr>
        <w:t xml:space="preserve">Supplementary </w:t>
      </w:r>
      <w:r w:rsidR="002A14F9" w:rsidRPr="00583AB0">
        <w:rPr>
          <w:rFonts w:ascii="Times New Roman" w:hAnsi="Times New Roman" w:cs="Times New Roman"/>
          <w:b/>
          <w:sz w:val="18"/>
          <w:szCs w:val="18"/>
          <w:highlight w:val="yellow"/>
        </w:rPr>
        <w:t>Table</w:t>
      </w:r>
      <w:r w:rsidR="00C732A7" w:rsidRPr="00583AB0">
        <w:rPr>
          <w:rFonts w:ascii="Times New Roman" w:hAnsi="Times New Roman" w:cs="Times New Roman"/>
          <w:b/>
          <w:sz w:val="18"/>
          <w:szCs w:val="18"/>
          <w:highlight w:val="yellow"/>
        </w:rPr>
        <w:t xml:space="preserve"> 1</w:t>
      </w:r>
      <w:r w:rsidR="002A14F9" w:rsidRPr="00583AB0">
        <w:rPr>
          <w:rFonts w:ascii="Times New Roman" w:hAnsi="Times New Roman" w:cs="Times New Roman"/>
          <w:b/>
          <w:sz w:val="18"/>
          <w:szCs w:val="18"/>
          <w:highlight w:val="yellow"/>
        </w:rPr>
        <w:t>. Pati</w:t>
      </w:r>
      <w:r w:rsidR="002A14F9" w:rsidRPr="00C732A7">
        <w:rPr>
          <w:rFonts w:ascii="Times New Roman" w:hAnsi="Times New Roman" w:cs="Times New Roman"/>
          <w:b/>
          <w:sz w:val="18"/>
          <w:szCs w:val="18"/>
          <w:highlight w:val="yellow"/>
        </w:rPr>
        <w:t xml:space="preserve">ent characteristics between patients with and without AKI with previously normal </w:t>
      </w:r>
      <w:r w:rsidR="0075279F">
        <w:rPr>
          <w:rFonts w:ascii="Times New Roman" w:hAnsi="Times New Roman" w:cs="Times New Roman"/>
          <w:b/>
          <w:sz w:val="18"/>
          <w:szCs w:val="18"/>
          <w:highlight w:val="yellow"/>
        </w:rPr>
        <w:t>kidney</w:t>
      </w:r>
      <w:r w:rsidR="002A14F9" w:rsidRPr="00C732A7">
        <w:rPr>
          <w:rFonts w:ascii="Times New Roman" w:hAnsi="Times New Roman" w:cs="Times New Roman"/>
          <w:b/>
          <w:sz w:val="18"/>
          <w:szCs w:val="18"/>
          <w:highlight w:val="yellow"/>
        </w:rPr>
        <w:t xml:space="preserve"> function</w:t>
      </w:r>
    </w:p>
    <w:tbl>
      <w:tblPr>
        <w:tblW w:w="9641" w:type="dxa"/>
        <w:tblInd w:w="-42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04"/>
        <w:gridCol w:w="502"/>
        <w:gridCol w:w="247"/>
        <w:gridCol w:w="1989"/>
        <w:gridCol w:w="1980"/>
        <w:gridCol w:w="2058"/>
        <w:gridCol w:w="978"/>
        <w:gridCol w:w="55"/>
        <w:gridCol w:w="22"/>
        <w:gridCol w:w="6"/>
      </w:tblGrid>
      <w:tr w:rsidR="002A14F9" w:rsidRPr="0010110B" w14:paraId="5C7FF7B5" w14:textId="77777777" w:rsidTr="00633D07">
        <w:trPr>
          <w:gridAfter w:val="1"/>
          <w:wAfter w:w="6" w:type="dxa"/>
          <w:trHeight w:val="330"/>
          <w:tblHeader/>
        </w:trPr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7DFA3" w14:textId="77777777" w:rsidR="002A14F9" w:rsidRPr="0010110B" w:rsidRDefault="002A14F9" w:rsidP="0030764F">
            <w:pPr>
              <w:widowControl/>
              <w:rPr>
                <w:rFonts w:ascii="Times New Roman" w:eastAsia="PMingLiU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7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8B3C91" w14:textId="77777777" w:rsidR="002A14F9" w:rsidRPr="0010110B" w:rsidRDefault="002A14F9" w:rsidP="0030764F">
            <w:pPr>
              <w:widowControl/>
              <w:ind w:leftChars="180" w:left="432"/>
              <w:jc w:val="center"/>
              <w:rPr>
                <w:rFonts w:ascii="Times New Roman" w:eastAsia="PMingLiU" w:hAnsi="Times New Roman" w:cs="Times New Roman"/>
                <w:b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b/>
                <w:kern w:val="0"/>
                <w:sz w:val="18"/>
                <w:szCs w:val="18"/>
              </w:rPr>
              <w:t>Overal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9F640A" w14:textId="77777777" w:rsidR="002A14F9" w:rsidRPr="0010110B" w:rsidRDefault="002A14F9" w:rsidP="0030764F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b/>
                <w:kern w:val="0"/>
                <w:sz w:val="18"/>
                <w:szCs w:val="18"/>
              </w:rPr>
              <w:t>No AKI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CD938B" w14:textId="77777777" w:rsidR="002A14F9" w:rsidRPr="0010110B" w:rsidRDefault="002A14F9" w:rsidP="0030764F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b/>
                <w:kern w:val="0"/>
                <w:sz w:val="18"/>
                <w:szCs w:val="18"/>
              </w:rPr>
              <w:t>AKI</w:t>
            </w:r>
          </w:p>
        </w:tc>
        <w:tc>
          <w:tcPr>
            <w:tcW w:w="10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A23961" w14:textId="77777777" w:rsidR="002A14F9" w:rsidRPr="0010110B" w:rsidRDefault="002A14F9" w:rsidP="0030764F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b/>
                <w:i/>
                <w:iCs/>
                <w:kern w:val="0"/>
                <w:sz w:val="18"/>
                <w:szCs w:val="18"/>
              </w:rPr>
              <w:t>p-value</w:t>
            </w:r>
          </w:p>
        </w:tc>
      </w:tr>
      <w:tr w:rsidR="002A14F9" w:rsidRPr="0010110B" w14:paraId="07483F6C" w14:textId="77777777" w:rsidTr="00633D07">
        <w:trPr>
          <w:gridAfter w:val="1"/>
          <w:wAfter w:w="6" w:type="dxa"/>
          <w:trHeight w:val="330"/>
          <w:tblHeader/>
        </w:trPr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4EC0CF" w14:textId="77777777" w:rsidR="002A14F9" w:rsidRPr="0010110B" w:rsidRDefault="002A14F9" w:rsidP="0030764F">
            <w:pPr>
              <w:widowControl/>
              <w:rPr>
                <w:rFonts w:ascii="Times New Roman" w:eastAsia="PMingLiU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7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4787CF" w14:textId="77777777" w:rsidR="002A14F9" w:rsidRPr="0010110B" w:rsidRDefault="002A14F9" w:rsidP="0030764F">
            <w:pPr>
              <w:widowControl/>
              <w:ind w:leftChars="180" w:left="432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b/>
                <w:sz w:val="18"/>
                <w:szCs w:val="18"/>
              </w:rPr>
              <w:t>n = 247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31FC65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b/>
                <w:sz w:val="18"/>
                <w:szCs w:val="18"/>
              </w:rPr>
              <w:t>n = 160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AC939E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b/>
                <w:sz w:val="18"/>
                <w:szCs w:val="18"/>
              </w:rPr>
              <w:t>n = 87</w:t>
            </w:r>
          </w:p>
        </w:tc>
        <w:tc>
          <w:tcPr>
            <w:tcW w:w="10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A80803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2A14F9" w:rsidRPr="0010110B" w14:paraId="072CF951" w14:textId="77777777" w:rsidTr="007A2869">
        <w:trPr>
          <w:gridAfter w:val="1"/>
          <w:wAfter w:w="6" w:type="dxa"/>
          <w:trHeight w:val="330"/>
        </w:trPr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5CE06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7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DBA6F" w14:textId="77777777" w:rsidR="002A14F9" w:rsidRPr="0010110B" w:rsidRDefault="002A14F9" w:rsidP="0030764F">
            <w:pPr>
              <w:widowControl/>
              <w:ind w:leftChars="180" w:left="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60 (64.8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610B5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10 (68.8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BEE89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50 (57.5)</w:t>
            </w:r>
          </w:p>
        </w:tc>
        <w:tc>
          <w:tcPr>
            <w:tcW w:w="10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ABE23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</w:tr>
      <w:tr w:rsidR="002A14F9" w:rsidRPr="0010110B" w14:paraId="1C8B575A" w14:textId="77777777" w:rsidTr="007A2869">
        <w:trPr>
          <w:gridAfter w:val="1"/>
          <w:wAfter w:w="6" w:type="dxa"/>
          <w:trHeight w:val="33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5F88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Age &gt; 65 years</w:t>
            </w:r>
          </w:p>
        </w:tc>
        <w:tc>
          <w:tcPr>
            <w:tcW w:w="2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CCB5" w14:textId="77777777" w:rsidR="002A14F9" w:rsidRPr="0010110B" w:rsidRDefault="002A14F9" w:rsidP="0030764F">
            <w:pPr>
              <w:ind w:leftChars="180" w:left="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21 (49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0F9A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74 (46.2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443D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47 (54.0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A1F6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287</w:t>
            </w:r>
          </w:p>
        </w:tc>
      </w:tr>
      <w:tr w:rsidR="002A14F9" w:rsidRPr="0010110B" w14:paraId="686339DC" w14:textId="77777777" w:rsidTr="007A2869">
        <w:trPr>
          <w:gridAfter w:val="1"/>
          <w:wAfter w:w="6" w:type="dxa"/>
          <w:trHeight w:val="33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CA46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Age, years </w:t>
            </w:r>
          </w:p>
        </w:tc>
        <w:tc>
          <w:tcPr>
            <w:tcW w:w="2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AA36" w14:textId="77777777" w:rsidR="002A14F9" w:rsidRPr="0010110B" w:rsidRDefault="002A14F9" w:rsidP="0030764F">
            <w:pPr>
              <w:ind w:leftChars="180" w:left="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65 (54-7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97BC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64 (55-74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D107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66 (53-80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C932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242</w:t>
            </w:r>
          </w:p>
        </w:tc>
      </w:tr>
      <w:tr w:rsidR="002A14F9" w:rsidRPr="0010110B" w14:paraId="094150F1" w14:textId="77777777" w:rsidTr="007A2869">
        <w:trPr>
          <w:trHeight w:val="330"/>
        </w:trPr>
        <w:tc>
          <w:tcPr>
            <w:tcW w:w="964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F9DB0" w14:textId="77777777" w:rsidR="002A14F9" w:rsidRPr="0010110B" w:rsidRDefault="002A14F9" w:rsidP="0030764F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b/>
                <w:kern w:val="0"/>
                <w:sz w:val="18"/>
                <w:szCs w:val="18"/>
              </w:rPr>
              <w:t>Underlying Characteristics</w:t>
            </w:r>
          </w:p>
        </w:tc>
      </w:tr>
      <w:tr w:rsidR="002A14F9" w:rsidRPr="0010110B" w14:paraId="3D291ADF" w14:textId="77777777" w:rsidTr="007A2869">
        <w:trPr>
          <w:gridAfter w:val="1"/>
          <w:wAfter w:w="6" w:type="dxa"/>
          <w:trHeight w:val="33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E586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2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1374" w14:textId="77777777" w:rsidR="002A14F9" w:rsidRPr="0010110B" w:rsidRDefault="002A14F9" w:rsidP="0030764F">
            <w:pPr>
              <w:widowControl/>
              <w:ind w:leftChars="180" w:left="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16 (47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37CF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76 (47.5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E4E7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40 (46.0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508E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894</w:t>
            </w:r>
          </w:p>
        </w:tc>
      </w:tr>
      <w:tr w:rsidR="002A14F9" w:rsidRPr="0010110B" w14:paraId="6F3C7D79" w14:textId="77777777" w:rsidTr="007A2869">
        <w:trPr>
          <w:gridAfter w:val="1"/>
          <w:wAfter w:w="6" w:type="dxa"/>
          <w:trHeight w:val="33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BB32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DM</w:t>
            </w:r>
          </w:p>
        </w:tc>
        <w:tc>
          <w:tcPr>
            <w:tcW w:w="2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535E" w14:textId="77777777" w:rsidR="002A14F9" w:rsidRPr="0010110B" w:rsidRDefault="002A14F9" w:rsidP="0030764F">
            <w:pPr>
              <w:ind w:leftChars="180" w:left="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60 (24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0DB3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35 (21.9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499E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25 (28.7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1813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277</w:t>
            </w:r>
          </w:p>
        </w:tc>
      </w:tr>
      <w:tr w:rsidR="002A14F9" w:rsidRPr="0010110B" w14:paraId="31B9CB9E" w14:textId="77777777" w:rsidTr="007A2869">
        <w:trPr>
          <w:gridAfter w:val="1"/>
          <w:wAfter w:w="6" w:type="dxa"/>
          <w:trHeight w:val="33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6C5C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CAD </w:t>
            </w:r>
          </w:p>
        </w:tc>
        <w:tc>
          <w:tcPr>
            <w:tcW w:w="2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0AB8" w14:textId="77777777" w:rsidR="002A14F9" w:rsidRPr="0010110B" w:rsidRDefault="002A14F9" w:rsidP="0030764F">
            <w:pPr>
              <w:ind w:leftChars="180" w:left="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39 (15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1414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25 (15.6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17EF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4 (16.1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0F68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2A14F9" w:rsidRPr="0010110B" w14:paraId="65D3EA5A" w14:textId="77777777" w:rsidTr="007A2869">
        <w:trPr>
          <w:gridAfter w:val="1"/>
          <w:wAfter w:w="6" w:type="dxa"/>
          <w:trHeight w:val="33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4723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Heart failure</w:t>
            </w:r>
          </w:p>
        </w:tc>
        <w:tc>
          <w:tcPr>
            <w:tcW w:w="2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E249" w14:textId="77777777" w:rsidR="002A14F9" w:rsidRPr="0010110B" w:rsidRDefault="002A14F9" w:rsidP="0030764F">
            <w:pPr>
              <w:widowControl/>
              <w:ind w:leftChars="180" w:left="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5 (6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B275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9 (5.6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053A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6 (6.9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49EC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782</w:t>
            </w:r>
          </w:p>
        </w:tc>
      </w:tr>
      <w:tr w:rsidR="002A14F9" w:rsidRPr="0010110B" w14:paraId="166A06DD" w14:textId="77777777" w:rsidTr="007A2869">
        <w:trPr>
          <w:gridAfter w:val="1"/>
          <w:wAfter w:w="6" w:type="dxa"/>
          <w:trHeight w:val="33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7636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VHD</w:t>
            </w:r>
          </w:p>
        </w:tc>
        <w:tc>
          <w:tcPr>
            <w:tcW w:w="2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9E3A" w14:textId="77777777" w:rsidR="002A14F9" w:rsidRPr="0010110B" w:rsidRDefault="002A14F9" w:rsidP="0030764F">
            <w:pPr>
              <w:ind w:leftChars="180" w:left="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8 (3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0224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4 (2.5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0E92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4 (4.6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DBAA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457</w:t>
            </w:r>
          </w:p>
        </w:tc>
      </w:tr>
      <w:tr w:rsidR="002A14F9" w:rsidRPr="0010110B" w14:paraId="0BFDA742" w14:textId="77777777" w:rsidTr="007A2869">
        <w:trPr>
          <w:gridAfter w:val="1"/>
          <w:wAfter w:w="6" w:type="dxa"/>
          <w:trHeight w:val="33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1ABB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Arrhythmia</w:t>
            </w:r>
          </w:p>
        </w:tc>
        <w:tc>
          <w:tcPr>
            <w:tcW w:w="2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7EF5" w14:textId="77777777" w:rsidR="002A14F9" w:rsidRPr="0010110B" w:rsidRDefault="002A14F9" w:rsidP="0030764F">
            <w:pPr>
              <w:ind w:leftChars="180" w:left="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29 (11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3CC5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5 (9.4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1B26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4 (16.1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4285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</w:p>
        </w:tc>
      </w:tr>
      <w:tr w:rsidR="002A14F9" w:rsidRPr="0010110B" w14:paraId="237B29F5" w14:textId="77777777" w:rsidTr="007A2869">
        <w:trPr>
          <w:gridAfter w:val="1"/>
          <w:wAfter w:w="6" w:type="dxa"/>
          <w:trHeight w:val="33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58A2" w14:textId="1D064CB8" w:rsidR="002A14F9" w:rsidRPr="0010110B" w:rsidRDefault="0075279F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Kidney</w:t>
            </w:r>
            <w:r w:rsidR="002A14F9"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 disease</w:t>
            </w:r>
          </w:p>
        </w:tc>
        <w:tc>
          <w:tcPr>
            <w:tcW w:w="2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1309" w14:textId="77777777" w:rsidR="002A14F9" w:rsidRPr="0010110B" w:rsidRDefault="002A14F9" w:rsidP="0030764F">
            <w:pPr>
              <w:widowControl/>
              <w:ind w:leftChars="180" w:left="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8 (3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09BD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5 (3.1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6219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3 (3.4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57C0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2A14F9" w:rsidRPr="0010110B" w14:paraId="4AEACEB4" w14:textId="77777777" w:rsidTr="007A2869">
        <w:trPr>
          <w:gridAfter w:val="1"/>
          <w:wAfter w:w="6" w:type="dxa"/>
          <w:trHeight w:val="33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613D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Anemia</w:t>
            </w:r>
          </w:p>
        </w:tc>
        <w:tc>
          <w:tcPr>
            <w:tcW w:w="2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34B5" w14:textId="77777777" w:rsidR="002A14F9" w:rsidRPr="0010110B" w:rsidRDefault="002A14F9" w:rsidP="0030764F">
            <w:pPr>
              <w:widowControl/>
              <w:ind w:leftChars="180" w:left="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51 (20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CB89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32 (20.0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210F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9 (21.8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1192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744</w:t>
            </w:r>
          </w:p>
        </w:tc>
      </w:tr>
      <w:tr w:rsidR="002A14F9" w:rsidRPr="0010110B" w14:paraId="11D34953" w14:textId="77777777" w:rsidTr="007A2869">
        <w:trPr>
          <w:gridAfter w:val="1"/>
          <w:wAfter w:w="6" w:type="dxa"/>
          <w:trHeight w:val="33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9FDD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CVA</w:t>
            </w:r>
          </w:p>
        </w:tc>
        <w:tc>
          <w:tcPr>
            <w:tcW w:w="2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BE46" w14:textId="77777777" w:rsidR="002A14F9" w:rsidRPr="0010110B" w:rsidRDefault="002A14F9" w:rsidP="0030764F">
            <w:pPr>
              <w:widowControl/>
              <w:ind w:leftChars="180" w:left="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25 (10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46DE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7 (10.6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7869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8 (9.2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0BBD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827</w:t>
            </w:r>
          </w:p>
        </w:tc>
      </w:tr>
      <w:tr w:rsidR="002A14F9" w:rsidRPr="0010110B" w14:paraId="38F34820" w14:textId="77777777" w:rsidTr="007A2869">
        <w:trPr>
          <w:gridAfter w:val="1"/>
          <w:wAfter w:w="6" w:type="dxa"/>
          <w:trHeight w:val="33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ABC6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Dementia</w:t>
            </w:r>
          </w:p>
        </w:tc>
        <w:tc>
          <w:tcPr>
            <w:tcW w:w="2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B4BB" w14:textId="77777777" w:rsidR="002A14F9" w:rsidRPr="0010110B" w:rsidRDefault="002A14F9" w:rsidP="0030764F">
            <w:pPr>
              <w:ind w:leftChars="180" w:left="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9 (3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2FB2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6 (3.8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7743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3 (3.4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16A4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2A14F9" w:rsidRPr="0010110B" w14:paraId="2248ECF3" w14:textId="77777777" w:rsidTr="007A2869">
        <w:trPr>
          <w:gridAfter w:val="1"/>
          <w:wAfter w:w="6" w:type="dxa"/>
          <w:trHeight w:val="33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D674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Bedridden</w:t>
            </w:r>
          </w:p>
        </w:tc>
        <w:tc>
          <w:tcPr>
            <w:tcW w:w="2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1063" w14:textId="77777777" w:rsidR="002A14F9" w:rsidRPr="0010110B" w:rsidRDefault="002A14F9" w:rsidP="0030764F">
            <w:pPr>
              <w:ind w:leftChars="180" w:left="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8 (3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5D31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5 (3.1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CF43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3 (3.4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E221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2A14F9" w:rsidRPr="0010110B" w14:paraId="438508B2" w14:textId="77777777" w:rsidTr="007A2869">
        <w:trPr>
          <w:gridAfter w:val="1"/>
          <w:wAfter w:w="6" w:type="dxa"/>
          <w:trHeight w:val="33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DB66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Malignancy</w:t>
            </w:r>
          </w:p>
        </w:tc>
        <w:tc>
          <w:tcPr>
            <w:tcW w:w="2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CFF1" w14:textId="77777777" w:rsidR="002A14F9" w:rsidRPr="0010110B" w:rsidRDefault="002A14F9" w:rsidP="0030764F">
            <w:pPr>
              <w:ind w:leftChars="180" w:left="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3 (5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1C02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7 (4.4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28D4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6 (6.9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3E63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389</w:t>
            </w:r>
          </w:p>
        </w:tc>
      </w:tr>
      <w:tr w:rsidR="002A14F9" w:rsidRPr="0010110B" w14:paraId="0B41DF71" w14:textId="77777777" w:rsidTr="007A2869">
        <w:trPr>
          <w:trHeight w:val="330"/>
        </w:trPr>
        <w:tc>
          <w:tcPr>
            <w:tcW w:w="964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B7F5C" w14:textId="77777777" w:rsidR="002A14F9" w:rsidRPr="0010110B" w:rsidRDefault="002A14F9" w:rsidP="0030764F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b/>
                <w:kern w:val="0"/>
                <w:sz w:val="18"/>
                <w:szCs w:val="18"/>
              </w:rPr>
              <w:t>Cardiac Arrest Events</w:t>
            </w:r>
          </w:p>
        </w:tc>
      </w:tr>
      <w:tr w:rsidR="002A14F9" w:rsidRPr="0010110B" w14:paraId="29AD58E4" w14:textId="77777777" w:rsidTr="007A2869">
        <w:trPr>
          <w:gridAfter w:val="3"/>
          <w:wAfter w:w="83" w:type="dxa"/>
          <w:trHeight w:val="330"/>
        </w:trPr>
        <w:tc>
          <w:tcPr>
            <w:tcW w:w="25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59E8E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Cardiac arrest locatio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0A9BE" w14:textId="77777777" w:rsidR="002A14F9" w:rsidRPr="0010110B" w:rsidRDefault="002A14F9" w:rsidP="003076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CB71D" w14:textId="77777777" w:rsidR="002A14F9" w:rsidRPr="0010110B" w:rsidRDefault="002A14F9" w:rsidP="003076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9AC40" w14:textId="77777777" w:rsidR="002A14F9" w:rsidRPr="0010110B" w:rsidRDefault="002A14F9" w:rsidP="003076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1EF7C" w14:textId="77777777" w:rsidR="002A14F9" w:rsidRPr="0010110B" w:rsidRDefault="002A14F9" w:rsidP="003076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</w:tr>
      <w:tr w:rsidR="002A14F9" w:rsidRPr="0010110B" w14:paraId="3C1856D5" w14:textId="77777777" w:rsidTr="007A2869">
        <w:trPr>
          <w:gridAfter w:val="1"/>
          <w:wAfter w:w="6" w:type="dxa"/>
          <w:trHeight w:val="330"/>
        </w:trPr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EB6E" w14:textId="77777777" w:rsidR="002A14F9" w:rsidRPr="0010110B" w:rsidRDefault="002A14F9" w:rsidP="0030764F">
            <w:pPr>
              <w:widowControl/>
              <w:ind w:leftChars="200" w:left="48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OHCA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DB8A" w14:textId="77777777" w:rsidR="002A14F9" w:rsidRPr="0010110B" w:rsidRDefault="002A14F9" w:rsidP="0030764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75 (70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0B48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21 (75.6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B44E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54 (62.1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E46F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</w:tr>
      <w:tr w:rsidR="002A14F9" w:rsidRPr="0010110B" w14:paraId="21A433FD" w14:textId="77777777" w:rsidTr="007A2869">
        <w:trPr>
          <w:gridAfter w:val="1"/>
          <w:wAfter w:w="6" w:type="dxa"/>
          <w:trHeight w:val="330"/>
        </w:trPr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016C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Witnessed collapse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501E" w14:textId="77777777" w:rsidR="002A14F9" w:rsidRPr="0010110B" w:rsidRDefault="002A14F9" w:rsidP="0030764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214 (86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7E78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39 (86.9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86E7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75 (86.2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266F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2A14F9" w:rsidRPr="0010110B" w14:paraId="20F438A1" w14:textId="77777777" w:rsidTr="007A2869">
        <w:trPr>
          <w:gridAfter w:val="1"/>
          <w:wAfter w:w="6" w:type="dxa"/>
          <w:trHeight w:val="330"/>
        </w:trPr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2536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Initial shockable rhythm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5A37" w14:textId="77777777" w:rsidR="002A14F9" w:rsidRPr="0010110B" w:rsidRDefault="002A14F9" w:rsidP="0030764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93 (37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C267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70 (43.8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BBC3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23 (26.4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1996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2A14F9" w:rsidRPr="0010110B" w14:paraId="6BBF7D26" w14:textId="77777777" w:rsidTr="007A2869">
        <w:trPr>
          <w:gridAfter w:val="1"/>
          <w:wAfter w:w="6" w:type="dxa"/>
          <w:trHeight w:val="330"/>
        </w:trPr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479D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Total CPR duration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24AE" w14:textId="77777777" w:rsidR="002A14F9" w:rsidRPr="0010110B" w:rsidRDefault="002A14F9" w:rsidP="0030764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5 (5-3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0E76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6 (5-34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AA3E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3 (5-26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0383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</w:tr>
      <w:tr w:rsidR="002A14F9" w:rsidRPr="0010110B" w14:paraId="72710BA4" w14:textId="77777777" w:rsidTr="007A2869">
        <w:trPr>
          <w:gridAfter w:val="1"/>
          <w:wAfter w:w="6" w:type="dxa"/>
          <w:trHeight w:val="330"/>
        </w:trPr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FC5D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  CPR &gt;10 min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E4271" w14:textId="77777777" w:rsidR="002A14F9" w:rsidRPr="0010110B" w:rsidRDefault="002A14F9" w:rsidP="0030764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54 (62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7CDE7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03 (64.4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303A5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51 (58.6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738E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373</w:t>
            </w:r>
          </w:p>
        </w:tc>
      </w:tr>
      <w:tr w:rsidR="002A14F9" w:rsidRPr="0010110B" w14:paraId="06FB7756" w14:textId="77777777" w:rsidTr="007A2869">
        <w:trPr>
          <w:gridAfter w:val="1"/>
          <w:wAfter w:w="6" w:type="dxa"/>
          <w:trHeight w:val="330"/>
        </w:trPr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897D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Epinephrine &lt;3 mg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6471" w14:textId="77777777" w:rsidR="002A14F9" w:rsidRPr="0010110B" w:rsidRDefault="002A14F9" w:rsidP="0030764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94 (78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0969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36 (85.0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CA21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58 (66.7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0451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A14F9" w:rsidRPr="0010110B" w14:paraId="26EB848C" w14:textId="77777777" w:rsidTr="007A2869">
        <w:trPr>
          <w:gridAfter w:val="1"/>
          <w:wAfter w:w="6" w:type="dxa"/>
          <w:trHeight w:val="330"/>
        </w:trPr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E4E5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Repeated CPR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3069" w14:textId="77777777" w:rsidR="002A14F9" w:rsidRPr="0010110B" w:rsidRDefault="002A14F9" w:rsidP="0030764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46 (18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F280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9 (11.9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07D8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27 (31.0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C051" w14:textId="77777777" w:rsidR="002A14F9" w:rsidRPr="0010110B" w:rsidRDefault="002A14F9" w:rsidP="0030764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A14F9" w:rsidRPr="0010110B" w14:paraId="432BE720" w14:textId="77777777" w:rsidTr="007A2869">
        <w:trPr>
          <w:gridAfter w:val="1"/>
          <w:wAfter w:w="6" w:type="dxa"/>
          <w:trHeight w:val="330"/>
        </w:trPr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AD47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Cardiogenic arrest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4788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32 (53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2095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87 (54.4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D323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45 (51.7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CBD8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691</w:t>
            </w:r>
          </w:p>
        </w:tc>
      </w:tr>
      <w:tr w:rsidR="002A14F9" w:rsidRPr="0010110B" w14:paraId="0C76B485" w14:textId="77777777" w:rsidTr="007A2869">
        <w:trPr>
          <w:gridAfter w:val="2"/>
          <w:wAfter w:w="28" w:type="dxa"/>
          <w:trHeight w:val="330"/>
        </w:trPr>
        <w:tc>
          <w:tcPr>
            <w:tcW w:w="961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E7F4F" w14:textId="77777777" w:rsidR="002A14F9" w:rsidRPr="0010110B" w:rsidRDefault="002A14F9" w:rsidP="0030764F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b/>
                <w:kern w:val="0"/>
                <w:sz w:val="18"/>
                <w:szCs w:val="18"/>
              </w:rPr>
              <w:t>Post-Cardiac Arrest Events within 24-h after ROSC</w:t>
            </w:r>
          </w:p>
        </w:tc>
      </w:tr>
      <w:tr w:rsidR="002A14F9" w:rsidRPr="0010110B" w14:paraId="427110C7" w14:textId="77777777" w:rsidTr="007A2869">
        <w:trPr>
          <w:gridAfter w:val="1"/>
          <w:wAfter w:w="6" w:type="dxa"/>
          <w:trHeight w:val="330"/>
        </w:trPr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1C59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GCS M ≥2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477F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50 (60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7959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04 (65.0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3D9A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46 (52.9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F07E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</w:tr>
      <w:tr w:rsidR="002A14F9" w:rsidRPr="0010110B" w14:paraId="650EE730" w14:textId="77777777" w:rsidTr="007A2869">
        <w:trPr>
          <w:gridAfter w:val="1"/>
          <w:wAfter w:w="6" w:type="dxa"/>
          <w:trHeight w:val="330"/>
        </w:trPr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7791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Lowest MAP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9DE9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76 (66-8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E23D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77 (70-91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1BE6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70 (59-82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02F3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A14F9" w:rsidRPr="0010110B" w14:paraId="078D69C9" w14:textId="77777777" w:rsidTr="007A2869">
        <w:trPr>
          <w:gridAfter w:val="1"/>
          <w:wAfter w:w="6" w:type="dxa"/>
          <w:trHeight w:val="330"/>
        </w:trPr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7FE26" w14:textId="77777777" w:rsidR="002A14F9" w:rsidRPr="0010110B" w:rsidRDefault="002A14F9" w:rsidP="0030764F">
            <w:pPr>
              <w:widowControl/>
              <w:ind w:leftChars="200" w:left="48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MAP ≥65 mmHg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DA5E3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90 (76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1C423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36 (85.0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6847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54 (62.1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3457C" w14:textId="77777777" w:rsidR="002A14F9" w:rsidRPr="0010110B" w:rsidRDefault="002A14F9" w:rsidP="0030764F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A14F9" w:rsidRPr="0010110B" w14:paraId="624A540F" w14:textId="77777777" w:rsidTr="007A2869">
        <w:trPr>
          <w:gridAfter w:val="1"/>
          <w:wAfter w:w="6" w:type="dxa"/>
          <w:trHeight w:val="330"/>
        </w:trPr>
        <w:tc>
          <w:tcPr>
            <w:tcW w:w="23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FF49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VIS</w:t>
            </w:r>
            <w:r w:rsidRPr="0010110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2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875D" w14:textId="77777777" w:rsidR="002A14F9" w:rsidRPr="0010110B" w:rsidRDefault="002A14F9" w:rsidP="0030764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9.4 (0-37.3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A738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3.3 (0-22.4)</w:t>
            </w:r>
          </w:p>
        </w:tc>
        <w:tc>
          <w:tcPr>
            <w:tcW w:w="2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DE2B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27.7 (2.1-83.7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0038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A14F9" w:rsidRPr="0010110B" w14:paraId="3DB257CF" w14:textId="77777777" w:rsidTr="007A2869">
        <w:trPr>
          <w:gridAfter w:val="1"/>
          <w:wAfter w:w="6" w:type="dxa"/>
          <w:trHeight w:val="330"/>
        </w:trPr>
        <w:tc>
          <w:tcPr>
            <w:tcW w:w="23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87BCFB" w14:textId="77777777" w:rsidR="002A14F9" w:rsidRPr="0010110B" w:rsidRDefault="002A14F9" w:rsidP="0030764F">
            <w:pPr>
              <w:widowControl/>
              <w:ind w:leftChars="200" w:left="48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No </w:t>
            </w:r>
            <w:proofErr w:type="spellStart"/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VIS</w:t>
            </w:r>
            <w:r w:rsidRPr="0010110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2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69DAD9" w14:textId="77777777" w:rsidR="002A14F9" w:rsidRPr="0010110B" w:rsidRDefault="002A14F9" w:rsidP="0030764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95 (38.8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FDA5B9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74 (46.5)</w:t>
            </w:r>
          </w:p>
        </w:tc>
        <w:tc>
          <w:tcPr>
            <w:tcW w:w="2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CBA3D2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21 (24.4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585B46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A14F9" w:rsidRPr="0010110B" w14:paraId="66D480EF" w14:textId="77777777" w:rsidTr="007A2869">
        <w:trPr>
          <w:gridAfter w:val="1"/>
          <w:wAfter w:w="6" w:type="dxa"/>
          <w:trHeight w:val="330"/>
        </w:trPr>
        <w:tc>
          <w:tcPr>
            <w:tcW w:w="23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DF6FB2" w14:textId="77777777" w:rsidR="002A14F9" w:rsidRPr="0010110B" w:rsidRDefault="002A14F9" w:rsidP="0030764F">
            <w:pPr>
              <w:widowControl/>
              <w:ind w:leftChars="200" w:left="48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 xml:space="preserve">Low </w:t>
            </w:r>
            <w:proofErr w:type="spellStart"/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VIS</w:t>
            </w:r>
            <w:r w:rsidRPr="0010110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ax</w:t>
            </w:r>
            <w:proofErr w:type="spellEnd"/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0110B">
              <w:rPr>
                <w:rFonts w:ascii="Times New Roman" w:eastAsia="Malgun Gothic Semilight" w:hAnsi="Times New Roman" w:cs="Times New Roman"/>
                <w:kern w:val="0"/>
                <w:sz w:val="18"/>
                <w:szCs w:val="18"/>
              </w:rPr>
              <w:t>≤</w:t>
            </w: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CCF526" w14:textId="77777777" w:rsidR="002A14F9" w:rsidRPr="0010110B" w:rsidRDefault="002A14F9" w:rsidP="0030764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81 (33.1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E5ABD0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56 (35.2)</w:t>
            </w:r>
          </w:p>
        </w:tc>
        <w:tc>
          <w:tcPr>
            <w:tcW w:w="2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FD31E4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25 (29.1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6FBDE2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2A14F9" w:rsidRPr="0010110B" w14:paraId="7307A0D1" w14:textId="77777777" w:rsidTr="007A2869">
        <w:trPr>
          <w:gridAfter w:val="1"/>
          <w:wAfter w:w="6" w:type="dxa"/>
          <w:trHeight w:val="330"/>
        </w:trPr>
        <w:tc>
          <w:tcPr>
            <w:tcW w:w="23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633828" w14:textId="77777777" w:rsidR="002A14F9" w:rsidRPr="0010110B" w:rsidRDefault="002A14F9" w:rsidP="0030764F">
            <w:pPr>
              <w:widowControl/>
              <w:ind w:leftChars="200" w:left="48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 xml:space="preserve">High </w:t>
            </w:r>
            <w:proofErr w:type="spellStart"/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VIS</w:t>
            </w:r>
            <w:r w:rsidRPr="0010110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ax</w:t>
            </w:r>
            <w:proofErr w:type="spellEnd"/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 &gt;30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6DF626" w14:textId="77777777" w:rsidR="002A14F9" w:rsidRPr="0010110B" w:rsidRDefault="002A14F9" w:rsidP="0030764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69 (28.2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8902AC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29 (18.2)</w:t>
            </w:r>
          </w:p>
        </w:tc>
        <w:tc>
          <w:tcPr>
            <w:tcW w:w="2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3850E2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40 (46.5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83C41E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2A14F9" w:rsidRPr="0010110B" w14:paraId="6CDA9A5F" w14:textId="77777777" w:rsidTr="007A2869">
        <w:trPr>
          <w:gridAfter w:val="1"/>
          <w:wAfter w:w="6" w:type="dxa"/>
          <w:trHeight w:val="330"/>
        </w:trPr>
        <w:tc>
          <w:tcPr>
            <w:tcW w:w="230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5DC0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TTM</w:t>
            </w:r>
          </w:p>
        </w:tc>
        <w:tc>
          <w:tcPr>
            <w:tcW w:w="223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50E9" w14:textId="77777777" w:rsidR="002A14F9" w:rsidRPr="0010110B" w:rsidRDefault="002A14F9" w:rsidP="0030764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00 (40.5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E365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69 (43.1)</w:t>
            </w:r>
          </w:p>
        </w:tc>
        <w:tc>
          <w:tcPr>
            <w:tcW w:w="20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70FC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31 (35.6)</w:t>
            </w:r>
          </w:p>
        </w:tc>
        <w:tc>
          <w:tcPr>
            <w:tcW w:w="105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3E79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279</w:t>
            </w:r>
          </w:p>
        </w:tc>
      </w:tr>
      <w:tr w:rsidR="002A14F9" w:rsidRPr="0010110B" w14:paraId="15763671" w14:textId="77777777" w:rsidTr="007A2869">
        <w:trPr>
          <w:gridAfter w:val="1"/>
          <w:wAfter w:w="6" w:type="dxa"/>
          <w:trHeight w:val="330"/>
        </w:trPr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165D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IABP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BE55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22 (8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A6D5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2 (7.5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1F10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0 (11.5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48A8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351</w:t>
            </w:r>
          </w:p>
        </w:tc>
      </w:tr>
      <w:tr w:rsidR="002A14F9" w:rsidRPr="0010110B" w14:paraId="3D6C282E" w14:textId="77777777" w:rsidTr="007A2869">
        <w:trPr>
          <w:gridAfter w:val="1"/>
          <w:wAfter w:w="6" w:type="dxa"/>
          <w:trHeight w:val="330"/>
        </w:trPr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5C9F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ECMO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3C38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47 (19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FEF2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9 (11.9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5224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28 (32.2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332D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A14F9" w:rsidRPr="0010110B" w14:paraId="7967C985" w14:textId="77777777" w:rsidTr="007A2869">
        <w:trPr>
          <w:gridAfter w:val="1"/>
          <w:wAfter w:w="6" w:type="dxa"/>
          <w:trHeight w:val="330"/>
        </w:trPr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36A9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lastRenderedPageBreak/>
              <w:t>Emergent CAG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FC50" w14:textId="77777777" w:rsidR="002A14F9" w:rsidRPr="0010110B" w:rsidRDefault="002A14F9" w:rsidP="0030764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83 (33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59E8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56 (35.0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191B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27 (31.0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1C84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574</w:t>
            </w:r>
          </w:p>
        </w:tc>
      </w:tr>
      <w:tr w:rsidR="002A14F9" w:rsidRPr="0010110B" w14:paraId="2BA41FA3" w14:textId="77777777" w:rsidTr="007A2869">
        <w:trPr>
          <w:gridAfter w:val="1"/>
          <w:wAfter w:w="6" w:type="dxa"/>
          <w:trHeight w:val="330"/>
        </w:trPr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DDCB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Contrasted CT scan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6C91" w14:textId="77777777" w:rsidR="002A14F9" w:rsidRPr="0010110B" w:rsidRDefault="002A14F9" w:rsidP="0030764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81 (73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DCE1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16 (72.5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744A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65 (74.7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F879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765</w:t>
            </w:r>
          </w:p>
        </w:tc>
      </w:tr>
      <w:tr w:rsidR="002A14F9" w:rsidRPr="0010110B" w14:paraId="0CEF0EC6" w14:textId="77777777" w:rsidTr="007A2869">
        <w:trPr>
          <w:gridAfter w:val="2"/>
          <w:wAfter w:w="28" w:type="dxa"/>
          <w:trHeight w:val="330"/>
        </w:trPr>
        <w:tc>
          <w:tcPr>
            <w:tcW w:w="961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E7659" w14:textId="77777777" w:rsidR="002A14F9" w:rsidRPr="0010110B" w:rsidRDefault="002A14F9" w:rsidP="0030764F">
            <w:pPr>
              <w:widowControl/>
              <w:jc w:val="both"/>
              <w:rPr>
                <w:rFonts w:ascii="Times New Roman" w:eastAsia="PMingLiU" w:hAnsi="Times New Roman" w:cs="Times New Roman"/>
                <w:b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b/>
                <w:kern w:val="0"/>
                <w:sz w:val="18"/>
                <w:szCs w:val="18"/>
              </w:rPr>
              <w:t>Laboratory Results at ROSC</w:t>
            </w:r>
          </w:p>
        </w:tc>
      </w:tr>
      <w:tr w:rsidR="002A14F9" w:rsidRPr="0010110B" w14:paraId="70312BC7" w14:textId="77777777" w:rsidTr="007A2869">
        <w:trPr>
          <w:gridAfter w:val="1"/>
          <w:wAfter w:w="6" w:type="dxa"/>
          <w:trHeight w:val="330"/>
        </w:trPr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7E9F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Hemoglobin, g/</w:t>
            </w:r>
            <w:proofErr w:type="spellStart"/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788B" w14:textId="77777777" w:rsidR="002A14F9" w:rsidRPr="0010110B" w:rsidRDefault="002A14F9" w:rsidP="0030764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3.2 (11.4-15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6415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3.6 (11.8-15.1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4F93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2.4 (10.2-15.1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7AFD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2A14F9" w:rsidRPr="0010110B" w14:paraId="77E5EFAE" w14:textId="77777777" w:rsidTr="007A2869">
        <w:trPr>
          <w:gridAfter w:val="1"/>
          <w:wAfter w:w="6" w:type="dxa"/>
          <w:trHeight w:val="330"/>
        </w:trPr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527A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Creatinine, mg/</w:t>
            </w:r>
            <w:proofErr w:type="spellStart"/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DC6D" w14:textId="77777777" w:rsidR="002A14F9" w:rsidRPr="0010110B" w:rsidRDefault="002A14F9" w:rsidP="0030764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.1 (0.9-1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0DBB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.1 (0.9-1.3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6107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.1 (0.8-1.3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15D1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596</w:t>
            </w:r>
          </w:p>
        </w:tc>
      </w:tr>
      <w:tr w:rsidR="002A14F9" w:rsidRPr="0010110B" w14:paraId="044429A5" w14:textId="77777777" w:rsidTr="007A2869">
        <w:trPr>
          <w:gridAfter w:val="1"/>
          <w:wAfter w:w="6" w:type="dxa"/>
          <w:trHeight w:val="330"/>
        </w:trPr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D0AF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Troponin-T, ng/L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A7C2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332.7 (111.8-1277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A3AE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273.5 (96.4-951.1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1AC2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735.8 (139.9-2197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686E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2A14F9" w:rsidRPr="0010110B" w14:paraId="3D0019AB" w14:textId="77777777" w:rsidTr="007A2869">
        <w:trPr>
          <w:gridAfter w:val="1"/>
          <w:wAfter w:w="6" w:type="dxa"/>
          <w:trHeight w:val="330"/>
        </w:trPr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3EB6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Lactic acid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A68E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4.8 (3.1-8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78A4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4.1 (2.5-6.5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0A5C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8.5 (5.4-12.8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6302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A14F9" w:rsidRPr="0010110B" w14:paraId="20F9B360" w14:textId="77777777" w:rsidTr="007A2869">
        <w:trPr>
          <w:gridAfter w:val="1"/>
          <w:wAfter w:w="6" w:type="dxa"/>
          <w:trHeight w:val="330"/>
        </w:trPr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59C13" w14:textId="77777777" w:rsidR="002A14F9" w:rsidRPr="0010110B" w:rsidRDefault="002A14F9" w:rsidP="0030764F">
            <w:pPr>
              <w:widowControl/>
              <w:ind w:leftChars="200" w:left="48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LA &lt;5 </w:t>
            </w:r>
            <w:proofErr w:type="spellStart"/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mmol</w:t>
            </w:r>
            <w:proofErr w:type="spellEnd"/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14E68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29 (52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9CCE4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02 (63.7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09E4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27 (31.0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6391C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A14F9" w:rsidRPr="0010110B" w14:paraId="7ADA954B" w14:textId="77777777" w:rsidTr="007A2869">
        <w:trPr>
          <w:gridAfter w:val="1"/>
          <w:wAfter w:w="6" w:type="dxa"/>
          <w:trHeight w:val="330"/>
        </w:trPr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3394D" w14:textId="77777777" w:rsidR="002A14F9" w:rsidRPr="0010110B" w:rsidRDefault="002A14F9" w:rsidP="0030764F">
            <w:pPr>
              <w:widowControl/>
              <w:ind w:leftChars="200" w:left="48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LA 5-10 </w:t>
            </w:r>
            <w:proofErr w:type="spellStart"/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mmol</w:t>
            </w:r>
            <w:proofErr w:type="spellEnd"/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A0721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67 (27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053C1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40 (25.0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9F9FE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27 (31.0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847E2" w14:textId="77777777" w:rsidR="002A14F9" w:rsidRPr="0010110B" w:rsidRDefault="002A14F9" w:rsidP="0030764F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eastAsia="Cambria" w:hAnsi="Times New Roman" w:cs="Times New Roman"/>
                <w:sz w:val="18"/>
                <w:szCs w:val="18"/>
              </w:rPr>
              <w:t>—</w:t>
            </w:r>
          </w:p>
        </w:tc>
      </w:tr>
      <w:tr w:rsidR="002A14F9" w:rsidRPr="0010110B" w14:paraId="1A3F5EFF" w14:textId="77777777" w:rsidTr="007A2869">
        <w:trPr>
          <w:gridAfter w:val="1"/>
          <w:wAfter w:w="6" w:type="dxa"/>
          <w:trHeight w:val="330"/>
        </w:trPr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E698A" w14:textId="77777777" w:rsidR="002A14F9" w:rsidRPr="0010110B" w:rsidRDefault="002A14F9" w:rsidP="0030764F">
            <w:pPr>
              <w:widowControl/>
              <w:ind w:leftChars="200" w:left="48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LA &gt;10 </w:t>
            </w:r>
            <w:proofErr w:type="spellStart"/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mmol</w:t>
            </w:r>
            <w:proofErr w:type="spellEnd"/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3A063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51 (20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CB3DB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8 (11.2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CB3C0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33 (37.9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88267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eastAsia="Cambria" w:hAnsi="Times New Roman" w:cs="Times New Roman"/>
                <w:sz w:val="18"/>
                <w:szCs w:val="18"/>
              </w:rPr>
              <w:t>—</w:t>
            </w:r>
          </w:p>
        </w:tc>
      </w:tr>
      <w:tr w:rsidR="002A14F9" w:rsidRPr="0010110B" w14:paraId="6CBB45EF" w14:textId="77777777" w:rsidTr="007A2869">
        <w:trPr>
          <w:gridAfter w:val="1"/>
          <w:wAfter w:w="6" w:type="dxa"/>
          <w:trHeight w:val="330"/>
        </w:trPr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0B3F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pH value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229E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7.35 (7.26-7.4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B9C1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7.36 (7.30-7.43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D6FC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7.29 (7.23-7.36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7264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A14F9" w:rsidRPr="0010110B" w14:paraId="1474DFB6" w14:textId="77777777" w:rsidTr="007A2869">
        <w:trPr>
          <w:gridAfter w:val="1"/>
          <w:wAfter w:w="6" w:type="dxa"/>
          <w:trHeight w:val="330"/>
        </w:trPr>
        <w:tc>
          <w:tcPr>
            <w:tcW w:w="23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D955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HCO3, </w:t>
            </w:r>
            <w:proofErr w:type="spellStart"/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mmol</w:t>
            </w:r>
            <w:proofErr w:type="spellEnd"/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874A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8.9 (15.9-22.6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13ED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9.1 (16.4-22.9)</w:t>
            </w:r>
          </w:p>
        </w:tc>
        <w:tc>
          <w:tcPr>
            <w:tcW w:w="2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301B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8.1 (15.4-22.2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60CF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191</w:t>
            </w:r>
          </w:p>
        </w:tc>
      </w:tr>
      <w:tr w:rsidR="002A14F9" w:rsidRPr="0010110B" w14:paraId="5DFDF382" w14:textId="77777777" w:rsidTr="007A2869">
        <w:trPr>
          <w:gridAfter w:val="1"/>
          <w:wAfter w:w="6" w:type="dxa"/>
          <w:trHeight w:val="330"/>
        </w:trPr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FBEB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O2/FiO2 ratio</w:t>
            </w:r>
          </w:p>
        </w:tc>
        <w:tc>
          <w:tcPr>
            <w:tcW w:w="2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460F" w14:textId="77777777" w:rsidR="002A14F9" w:rsidRPr="0010110B" w:rsidRDefault="002A14F9" w:rsidP="0030764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264.6 (134.2-421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5F33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304.8 (175.6-469.2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18BE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229.0 (94.7-329.0)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1C8C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2A14F9" w:rsidRPr="0010110B" w14:paraId="2039BEBF" w14:textId="77777777" w:rsidTr="007A2869">
        <w:trPr>
          <w:gridAfter w:val="3"/>
          <w:wAfter w:w="83" w:type="dxa"/>
          <w:trHeight w:val="330"/>
        </w:trPr>
        <w:tc>
          <w:tcPr>
            <w:tcW w:w="255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73BB75" w14:textId="77777777" w:rsidR="002A14F9" w:rsidRPr="0010110B" w:rsidRDefault="002A14F9" w:rsidP="0030764F">
            <w:pPr>
              <w:widowControl/>
              <w:rPr>
                <w:rFonts w:ascii="Times New Roman" w:eastAsia="PMingLiU" w:hAnsi="Times New Roman" w:cs="Times New Roman"/>
                <w:b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b/>
                <w:kern w:val="0"/>
                <w:sz w:val="18"/>
                <w:szCs w:val="18"/>
              </w:rPr>
              <w:t>Outcomes</w:t>
            </w:r>
          </w:p>
        </w:tc>
        <w:tc>
          <w:tcPr>
            <w:tcW w:w="1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EB73A9" w14:textId="77777777" w:rsidR="002A14F9" w:rsidRPr="0010110B" w:rsidRDefault="002A14F9" w:rsidP="003076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C0F37C" w14:textId="77777777" w:rsidR="002A14F9" w:rsidRPr="0010110B" w:rsidRDefault="002A14F9" w:rsidP="003076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49B4C3" w14:textId="77777777" w:rsidR="002A14F9" w:rsidRPr="0010110B" w:rsidRDefault="002A14F9" w:rsidP="003076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A87913" w14:textId="77777777" w:rsidR="002A14F9" w:rsidRPr="0010110B" w:rsidRDefault="002A14F9" w:rsidP="003076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</w:tr>
      <w:tr w:rsidR="002A14F9" w:rsidRPr="0010110B" w14:paraId="6223BF08" w14:textId="77777777" w:rsidTr="007A2869">
        <w:trPr>
          <w:gridAfter w:val="3"/>
          <w:wAfter w:w="83" w:type="dxa"/>
          <w:trHeight w:val="330"/>
        </w:trPr>
        <w:tc>
          <w:tcPr>
            <w:tcW w:w="255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576E24" w14:textId="51A074FB" w:rsidR="002A14F9" w:rsidRPr="0010110B" w:rsidRDefault="0075279F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K</w:t>
            </w:r>
            <w:r w:rsidR="002A14F9"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RT</w:t>
            </w:r>
          </w:p>
        </w:tc>
        <w:tc>
          <w:tcPr>
            <w:tcW w:w="1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29433A" w14:textId="77777777" w:rsidR="002A14F9" w:rsidRPr="0010110B" w:rsidRDefault="002A14F9" w:rsidP="0030764F">
            <w:pPr>
              <w:widowControl/>
              <w:ind w:rightChars="111" w:right="266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42 (17.0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04F457" w14:textId="77777777" w:rsidR="002A14F9" w:rsidRPr="0010110B" w:rsidRDefault="002A14F9" w:rsidP="003076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1E9981" w14:textId="77777777" w:rsidR="002A14F9" w:rsidRPr="0010110B" w:rsidRDefault="002A14F9" w:rsidP="003076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42 (48.3)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F3B2EC" w14:textId="77777777" w:rsidR="002A14F9" w:rsidRPr="0010110B" w:rsidRDefault="002A14F9" w:rsidP="003076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2A14F9" w:rsidRPr="0010110B" w14:paraId="07E2E24A" w14:textId="77777777" w:rsidTr="007A2869">
        <w:trPr>
          <w:gridAfter w:val="3"/>
          <w:wAfter w:w="83" w:type="dxa"/>
          <w:trHeight w:val="330"/>
        </w:trPr>
        <w:tc>
          <w:tcPr>
            <w:tcW w:w="255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6471B2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Mortality</w:t>
            </w:r>
          </w:p>
        </w:tc>
        <w:tc>
          <w:tcPr>
            <w:tcW w:w="1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6A80B1" w14:textId="77777777" w:rsidR="002A14F9" w:rsidRPr="0010110B" w:rsidRDefault="002A14F9" w:rsidP="0030764F">
            <w:pPr>
              <w:widowControl/>
              <w:ind w:rightChars="111" w:right="266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20 (48.6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D80DFF" w14:textId="77777777" w:rsidR="002A14F9" w:rsidRPr="0010110B" w:rsidRDefault="002A14F9" w:rsidP="003076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55 (34.4)</w:t>
            </w:r>
          </w:p>
        </w:tc>
        <w:tc>
          <w:tcPr>
            <w:tcW w:w="2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9DC7AE" w14:textId="77777777" w:rsidR="002A14F9" w:rsidRPr="0010110B" w:rsidRDefault="002A14F9" w:rsidP="003076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65 (74.7)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022218" w14:textId="77777777" w:rsidR="002A14F9" w:rsidRPr="0010110B" w:rsidRDefault="002A14F9" w:rsidP="003076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2A14F9" w:rsidRPr="0010110B" w14:paraId="5EF9DF00" w14:textId="77777777" w:rsidTr="007A2869">
        <w:trPr>
          <w:gridAfter w:val="3"/>
          <w:wAfter w:w="83" w:type="dxa"/>
          <w:trHeight w:val="330"/>
        </w:trPr>
        <w:tc>
          <w:tcPr>
            <w:tcW w:w="255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0FF61E" w14:textId="52B314F1" w:rsidR="002A14F9" w:rsidRPr="0010110B" w:rsidRDefault="0075279F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Poor neurological</w:t>
            </w:r>
            <w:r w:rsidR="002A14F9"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 outcome</w:t>
            </w:r>
            <w:r w:rsidR="00C15048" w:rsidRPr="00C15048">
              <w:rPr>
                <w:rFonts w:ascii="Times New Roman" w:eastAsia="PMingLiU" w:hAnsi="Times New Roman" w:cs="Times New Roman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9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61B071" w14:textId="77777777" w:rsidR="002A14F9" w:rsidRPr="0010110B" w:rsidRDefault="002A14F9" w:rsidP="0030764F">
            <w:pPr>
              <w:widowControl/>
              <w:ind w:rightChars="111" w:right="266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43 (57.9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BACD32" w14:textId="77777777" w:rsidR="002A14F9" w:rsidRPr="0010110B" w:rsidRDefault="002A14F9" w:rsidP="003076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71 (44.4)</w:t>
            </w:r>
          </w:p>
        </w:tc>
        <w:tc>
          <w:tcPr>
            <w:tcW w:w="20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5ED175" w14:textId="77777777" w:rsidR="002A14F9" w:rsidRPr="0010110B" w:rsidRDefault="002A14F9" w:rsidP="003076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72 (82.8)</w:t>
            </w:r>
          </w:p>
        </w:tc>
        <w:tc>
          <w:tcPr>
            <w:tcW w:w="9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962443" w14:textId="77777777" w:rsidR="002A14F9" w:rsidRPr="0010110B" w:rsidRDefault="002A14F9" w:rsidP="003076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</w:tbl>
    <w:p w14:paraId="32ECF9D6" w14:textId="77777777" w:rsidR="002A14F9" w:rsidRPr="0010110B" w:rsidRDefault="002A14F9" w:rsidP="00837D5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10110B">
        <w:rPr>
          <w:rFonts w:ascii="Times New Roman" w:hAnsi="Times New Roman" w:cs="Times New Roman"/>
          <w:sz w:val="16"/>
          <w:szCs w:val="16"/>
        </w:rPr>
        <w:t>Data presented as no. (%) or as median (IQR).</w:t>
      </w:r>
    </w:p>
    <w:p w14:paraId="483963BA" w14:textId="55AD2E25" w:rsidR="002A14F9" w:rsidRPr="0010110B" w:rsidRDefault="00C15048" w:rsidP="00837D5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C15048">
        <w:rPr>
          <w:rFonts w:ascii="Times New Roman" w:eastAsia="PMingLiU" w:hAnsi="Times New Roman" w:cs="Times New Roman"/>
          <w:kern w:val="0"/>
          <w:sz w:val="16"/>
          <w:szCs w:val="16"/>
          <w:vertAlign w:val="superscript"/>
        </w:rPr>
        <w:t>1</w:t>
      </w:r>
      <w:r w:rsidR="002A14F9" w:rsidRPr="0010110B">
        <w:rPr>
          <w:rFonts w:ascii="Times New Roman" w:eastAsia="PMingLiU" w:hAnsi="Times New Roman" w:cs="Times New Roman"/>
          <w:kern w:val="0"/>
          <w:sz w:val="16"/>
          <w:szCs w:val="16"/>
        </w:rPr>
        <w:t xml:space="preserve">Cerebral Performance Category </w:t>
      </w:r>
      <w:r w:rsidR="0075279F">
        <w:rPr>
          <w:rFonts w:ascii="Times New Roman" w:eastAsia="PMingLiU" w:hAnsi="Times New Roman" w:cs="Times New Roman"/>
          <w:kern w:val="0"/>
          <w:sz w:val="16"/>
          <w:szCs w:val="16"/>
        </w:rPr>
        <w:t>score of 3 to 5</w:t>
      </w:r>
      <w:r w:rsidR="002A14F9" w:rsidRPr="0010110B">
        <w:rPr>
          <w:rFonts w:ascii="Times New Roman" w:eastAsia="PMingLiU" w:hAnsi="Times New Roman" w:cs="Times New Roman"/>
          <w:kern w:val="0"/>
          <w:sz w:val="16"/>
          <w:szCs w:val="16"/>
        </w:rPr>
        <w:t xml:space="preserve"> was considered as </w:t>
      </w:r>
      <w:r w:rsidR="0075279F">
        <w:rPr>
          <w:rFonts w:ascii="Times New Roman" w:eastAsia="PMingLiU" w:hAnsi="Times New Roman" w:cs="Times New Roman"/>
          <w:kern w:val="0"/>
          <w:sz w:val="16"/>
          <w:szCs w:val="16"/>
        </w:rPr>
        <w:t xml:space="preserve">poor neurological </w:t>
      </w:r>
      <w:r w:rsidR="002A14F9" w:rsidRPr="0010110B">
        <w:rPr>
          <w:rFonts w:ascii="Times New Roman" w:eastAsia="PMingLiU" w:hAnsi="Times New Roman" w:cs="Times New Roman"/>
          <w:kern w:val="0"/>
          <w:sz w:val="16"/>
          <w:szCs w:val="16"/>
        </w:rPr>
        <w:t>outcome.</w:t>
      </w:r>
    </w:p>
    <w:p w14:paraId="5CB3C05E" w14:textId="295BD4BE" w:rsidR="002A14F9" w:rsidRPr="0010110B" w:rsidRDefault="002A14F9" w:rsidP="00837D5C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 w:rsidRPr="0010110B">
        <w:rPr>
          <w:rFonts w:ascii="Times New Roman" w:hAnsi="Times New Roman" w:cs="Times New Roman"/>
          <w:sz w:val="16"/>
          <w:szCs w:val="16"/>
        </w:rPr>
        <w:t xml:space="preserve">APACHE-II: acute physiology and chronic health evaluation; CAD, coronary artery disease; CAG, coronary angiogram; CPR, cardiopulmonary resuscitation; CVA, cerebrovascular accident; DM, diabetes mellitus; ECMO, extracorporeal membrane oxygenation; GCS M, Glasgow Coma Scale motor component; IABP, intra-aortic balloon pump; IV, intravenous; MAP, mean arterial pressure; OHCA, out-of-hospital cardiac arrest; ROSC, return of spontaneous circulation; </w:t>
      </w:r>
      <w:r w:rsidR="0075279F">
        <w:rPr>
          <w:rFonts w:ascii="Times New Roman" w:hAnsi="Times New Roman" w:cs="Times New Roman"/>
          <w:sz w:val="16"/>
          <w:szCs w:val="16"/>
        </w:rPr>
        <w:t>K</w:t>
      </w:r>
      <w:r w:rsidRPr="0010110B">
        <w:rPr>
          <w:rFonts w:ascii="Times New Roman" w:hAnsi="Times New Roman" w:cs="Times New Roman"/>
          <w:sz w:val="16"/>
          <w:szCs w:val="16"/>
        </w:rPr>
        <w:t xml:space="preserve">RT, </w:t>
      </w:r>
      <w:r w:rsidR="0075279F">
        <w:rPr>
          <w:rFonts w:ascii="Times New Roman" w:hAnsi="Times New Roman" w:cs="Times New Roman"/>
          <w:sz w:val="16"/>
          <w:szCs w:val="16"/>
        </w:rPr>
        <w:t>kidney</w:t>
      </w:r>
      <w:r w:rsidRPr="0010110B">
        <w:rPr>
          <w:rFonts w:ascii="Times New Roman" w:hAnsi="Times New Roman" w:cs="Times New Roman"/>
          <w:sz w:val="16"/>
          <w:szCs w:val="16"/>
        </w:rPr>
        <w:t xml:space="preserve"> replacement therapy; TTM, targeted temperature management; VHD, </w:t>
      </w:r>
      <w:proofErr w:type="spellStart"/>
      <w:r w:rsidRPr="0010110B">
        <w:rPr>
          <w:rFonts w:ascii="Times New Roman" w:hAnsi="Times New Roman" w:cs="Times New Roman"/>
          <w:sz w:val="16"/>
          <w:szCs w:val="16"/>
        </w:rPr>
        <w:t>valvular</w:t>
      </w:r>
      <w:proofErr w:type="spellEnd"/>
      <w:r w:rsidRPr="0010110B">
        <w:rPr>
          <w:rFonts w:ascii="Times New Roman" w:hAnsi="Times New Roman" w:cs="Times New Roman"/>
          <w:sz w:val="16"/>
          <w:szCs w:val="16"/>
        </w:rPr>
        <w:t xml:space="preserve"> heart disease; </w:t>
      </w:r>
      <w:proofErr w:type="spellStart"/>
      <w:r w:rsidRPr="0010110B">
        <w:rPr>
          <w:rFonts w:ascii="Times New Roman" w:hAnsi="Times New Roman" w:cs="Times New Roman"/>
          <w:sz w:val="16"/>
          <w:szCs w:val="16"/>
        </w:rPr>
        <w:t>VIS</w:t>
      </w:r>
      <w:r w:rsidRPr="0010110B">
        <w:rPr>
          <w:rFonts w:ascii="Times New Roman" w:hAnsi="Times New Roman" w:cs="Times New Roman"/>
          <w:sz w:val="16"/>
          <w:szCs w:val="16"/>
          <w:vertAlign w:val="subscript"/>
        </w:rPr>
        <w:t>max</w:t>
      </w:r>
      <w:proofErr w:type="spellEnd"/>
      <w:r w:rsidRPr="0010110B">
        <w:rPr>
          <w:rFonts w:ascii="Times New Roman" w:hAnsi="Times New Roman" w:cs="Times New Roman"/>
          <w:sz w:val="16"/>
          <w:szCs w:val="16"/>
        </w:rPr>
        <w:t>, maximum vasoactive-inotropic score.</w:t>
      </w:r>
      <w:r w:rsidRPr="0010110B">
        <w:rPr>
          <w:rFonts w:ascii="Times New Roman" w:hAnsi="Times New Roman" w:cs="Times New Roman"/>
          <w:sz w:val="18"/>
          <w:szCs w:val="18"/>
        </w:rPr>
        <w:br w:type="page"/>
      </w:r>
    </w:p>
    <w:p w14:paraId="76E7C244" w14:textId="56AA7454" w:rsidR="002A14F9" w:rsidRPr="0010110B" w:rsidRDefault="00583AB0" w:rsidP="0030764F">
      <w:pPr>
        <w:rPr>
          <w:rFonts w:ascii="Times New Roman" w:hAnsi="Times New Roman" w:cs="Times New Roman"/>
          <w:b/>
          <w:sz w:val="18"/>
          <w:szCs w:val="18"/>
        </w:rPr>
      </w:pPr>
      <w:r w:rsidRPr="00583AB0">
        <w:rPr>
          <w:rFonts w:ascii="Times New Roman" w:hAnsi="Times New Roman" w:cs="Times New Roman"/>
          <w:b/>
          <w:sz w:val="18"/>
          <w:szCs w:val="18"/>
          <w:highlight w:val="yellow"/>
        </w:rPr>
        <w:lastRenderedPageBreak/>
        <w:t xml:space="preserve">Supplementary </w:t>
      </w:r>
      <w:r w:rsidR="002A14F9" w:rsidRPr="00583AB0">
        <w:rPr>
          <w:rFonts w:ascii="Times New Roman" w:hAnsi="Times New Roman" w:cs="Times New Roman"/>
          <w:b/>
          <w:sz w:val="18"/>
          <w:szCs w:val="18"/>
          <w:highlight w:val="yellow"/>
        </w:rPr>
        <w:t xml:space="preserve">Table </w:t>
      </w:r>
      <w:r w:rsidR="00B563DE" w:rsidRPr="00583AB0">
        <w:rPr>
          <w:rFonts w:ascii="Times New Roman" w:hAnsi="Times New Roman" w:cs="Times New Roman"/>
          <w:b/>
          <w:sz w:val="18"/>
          <w:szCs w:val="18"/>
          <w:highlight w:val="yellow"/>
        </w:rPr>
        <w:t>2</w:t>
      </w:r>
      <w:r w:rsidR="002A14F9" w:rsidRPr="00583AB0">
        <w:rPr>
          <w:rFonts w:ascii="Times New Roman" w:hAnsi="Times New Roman" w:cs="Times New Roman"/>
          <w:b/>
          <w:sz w:val="18"/>
          <w:szCs w:val="18"/>
          <w:highlight w:val="yellow"/>
        </w:rPr>
        <w:t xml:space="preserve">. Patient </w:t>
      </w:r>
      <w:r w:rsidR="002A14F9" w:rsidRPr="00B563DE">
        <w:rPr>
          <w:rFonts w:ascii="Times New Roman" w:hAnsi="Times New Roman" w:cs="Times New Roman"/>
          <w:b/>
          <w:sz w:val="18"/>
          <w:szCs w:val="18"/>
          <w:highlight w:val="yellow"/>
        </w:rPr>
        <w:t>characteristics between p</w:t>
      </w:r>
      <w:bookmarkStart w:id="0" w:name="_GoBack"/>
      <w:bookmarkEnd w:id="0"/>
      <w:r w:rsidR="002A14F9" w:rsidRPr="00B563DE">
        <w:rPr>
          <w:rFonts w:ascii="Times New Roman" w:hAnsi="Times New Roman" w:cs="Times New Roman"/>
          <w:b/>
          <w:sz w:val="18"/>
          <w:szCs w:val="18"/>
          <w:highlight w:val="yellow"/>
        </w:rPr>
        <w:t xml:space="preserve">atients with and without AKI with impaired </w:t>
      </w:r>
      <w:r w:rsidR="0075279F">
        <w:rPr>
          <w:rFonts w:ascii="Times New Roman" w:hAnsi="Times New Roman" w:cs="Times New Roman"/>
          <w:b/>
          <w:sz w:val="18"/>
          <w:szCs w:val="18"/>
          <w:highlight w:val="yellow"/>
        </w:rPr>
        <w:t xml:space="preserve">kidney </w:t>
      </w:r>
      <w:r w:rsidR="002A14F9" w:rsidRPr="00B563DE">
        <w:rPr>
          <w:rFonts w:ascii="Times New Roman" w:hAnsi="Times New Roman" w:cs="Times New Roman"/>
          <w:b/>
          <w:sz w:val="18"/>
          <w:szCs w:val="18"/>
          <w:highlight w:val="yellow"/>
        </w:rPr>
        <w:t>function</w:t>
      </w:r>
    </w:p>
    <w:tbl>
      <w:tblPr>
        <w:tblW w:w="10174" w:type="dxa"/>
        <w:tblInd w:w="-42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98"/>
        <w:gridCol w:w="501"/>
        <w:gridCol w:w="246"/>
        <w:gridCol w:w="1836"/>
        <w:gridCol w:w="257"/>
        <w:gridCol w:w="98"/>
        <w:gridCol w:w="1881"/>
        <w:gridCol w:w="98"/>
        <w:gridCol w:w="210"/>
        <w:gridCol w:w="1554"/>
        <w:gridCol w:w="298"/>
        <w:gridCol w:w="98"/>
        <w:gridCol w:w="1041"/>
        <w:gridCol w:w="29"/>
        <w:gridCol w:w="98"/>
        <w:gridCol w:w="131"/>
      </w:tblGrid>
      <w:tr w:rsidR="002A14F9" w:rsidRPr="0010110B" w14:paraId="6EEA9C60" w14:textId="77777777" w:rsidTr="00633D07">
        <w:trPr>
          <w:gridAfter w:val="2"/>
          <w:wAfter w:w="229" w:type="dxa"/>
          <w:trHeight w:val="329"/>
          <w:tblHeader/>
        </w:trPr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4AF07" w14:textId="77777777" w:rsidR="002A14F9" w:rsidRPr="0010110B" w:rsidRDefault="002A14F9" w:rsidP="0030764F">
            <w:pPr>
              <w:widowControl/>
              <w:rPr>
                <w:rFonts w:ascii="Times New Roman" w:eastAsia="PMingLiU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8B70FE" w14:textId="77777777" w:rsidR="002A14F9" w:rsidRPr="0010110B" w:rsidRDefault="002A14F9" w:rsidP="0030764F">
            <w:pPr>
              <w:widowControl/>
              <w:ind w:leftChars="180" w:left="432"/>
              <w:jc w:val="center"/>
              <w:rPr>
                <w:rFonts w:ascii="Times New Roman" w:eastAsia="PMingLiU" w:hAnsi="Times New Roman" w:cs="Times New Roman"/>
                <w:b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b/>
                <w:kern w:val="0"/>
                <w:sz w:val="18"/>
                <w:szCs w:val="18"/>
              </w:rPr>
              <w:t>Overall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7A84C2" w14:textId="77777777" w:rsidR="002A14F9" w:rsidRPr="0010110B" w:rsidRDefault="002A14F9" w:rsidP="0030764F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b/>
                <w:kern w:val="0"/>
                <w:sz w:val="18"/>
                <w:szCs w:val="18"/>
              </w:rPr>
              <w:t>No AKI</w:t>
            </w:r>
          </w:p>
        </w:tc>
        <w:tc>
          <w:tcPr>
            <w:tcW w:w="21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43E110" w14:textId="77777777" w:rsidR="002A14F9" w:rsidRPr="0010110B" w:rsidRDefault="002A14F9" w:rsidP="0030764F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b/>
                <w:kern w:val="0"/>
                <w:sz w:val="18"/>
                <w:szCs w:val="18"/>
              </w:rPr>
              <w:t>AKI</w:t>
            </w:r>
          </w:p>
        </w:tc>
        <w:tc>
          <w:tcPr>
            <w:tcW w:w="11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1E13CD" w14:textId="77777777" w:rsidR="002A14F9" w:rsidRPr="0010110B" w:rsidRDefault="002A14F9" w:rsidP="0030764F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b/>
                <w:i/>
                <w:iCs/>
                <w:kern w:val="0"/>
                <w:sz w:val="18"/>
                <w:szCs w:val="18"/>
              </w:rPr>
              <w:t>p</w:t>
            </w:r>
            <w:r w:rsidRPr="0010110B">
              <w:rPr>
                <w:rFonts w:ascii="Times New Roman" w:eastAsia="PMingLiU" w:hAnsi="Times New Roman" w:cs="Times New Roman"/>
                <w:b/>
                <w:kern w:val="0"/>
                <w:sz w:val="18"/>
                <w:szCs w:val="18"/>
              </w:rPr>
              <w:t>-</w:t>
            </w:r>
            <w:r w:rsidRPr="0010110B">
              <w:rPr>
                <w:rFonts w:ascii="Times New Roman" w:eastAsia="PMingLiU" w:hAnsi="Times New Roman" w:cs="Times New Roman"/>
                <w:b/>
                <w:i/>
                <w:iCs/>
                <w:kern w:val="0"/>
                <w:sz w:val="18"/>
                <w:szCs w:val="18"/>
              </w:rPr>
              <w:t>value</w:t>
            </w:r>
          </w:p>
        </w:tc>
      </w:tr>
      <w:tr w:rsidR="002A14F9" w:rsidRPr="0010110B" w14:paraId="1AD0439F" w14:textId="77777777" w:rsidTr="00633D07">
        <w:trPr>
          <w:gridAfter w:val="2"/>
          <w:wAfter w:w="229" w:type="dxa"/>
          <w:trHeight w:val="329"/>
          <w:tblHeader/>
        </w:trPr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7E0749" w14:textId="77777777" w:rsidR="002A14F9" w:rsidRPr="0010110B" w:rsidRDefault="002A14F9" w:rsidP="0030764F">
            <w:pPr>
              <w:widowControl/>
              <w:rPr>
                <w:rFonts w:ascii="Times New Roman" w:eastAsia="PMingLiU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EA5177" w14:textId="77777777" w:rsidR="002A14F9" w:rsidRPr="0010110B" w:rsidRDefault="002A14F9" w:rsidP="0030764F">
            <w:pPr>
              <w:widowControl/>
              <w:ind w:leftChars="180" w:left="432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b/>
                <w:sz w:val="18"/>
                <w:szCs w:val="18"/>
              </w:rPr>
              <w:t>n = 164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4402D1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b/>
                <w:sz w:val="18"/>
                <w:szCs w:val="18"/>
              </w:rPr>
              <w:t>n = 70</w:t>
            </w:r>
          </w:p>
        </w:tc>
        <w:tc>
          <w:tcPr>
            <w:tcW w:w="21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2CFBCB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b/>
                <w:sz w:val="18"/>
                <w:szCs w:val="18"/>
              </w:rPr>
              <w:t>n = 94</w:t>
            </w:r>
          </w:p>
        </w:tc>
        <w:tc>
          <w:tcPr>
            <w:tcW w:w="11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C47BDA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2A14F9" w:rsidRPr="0010110B" w14:paraId="29F8A43F" w14:textId="77777777" w:rsidTr="007A2869">
        <w:trPr>
          <w:gridAfter w:val="2"/>
          <w:wAfter w:w="229" w:type="dxa"/>
          <w:trHeight w:val="329"/>
        </w:trPr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EF40B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8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51633" w14:textId="77777777" w:rsidR="002A14F9" w:rsidRPr="0010110B" w:rsidRDefault="002A14F9" w:rsidP="0030764F">
            <w:pPr>
              <w:widowControl/>
              <w:ind w:leftChars="180" w:left="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33 (81.1)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171F5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58 (82.9)</w:t>
            </w:r>
          </w:p>
        </w:tc>
        <w:tc>
          <w:tcPr>
            <w:tcW w:w="21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D65CD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75 (79.8)</w:t>
            </w:r>
          </w:p>
        </w:tc>
        <w:tc>
          <w:tcPr>
            <w:tcW w:w="11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719E2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690</w:t>
            </w:r>
          </w:p>
        </w:tc>
      </w:tr>
      <w:tr w:rsidR="002A14F9" w:rsidRPr="0010110B" w14:paraId="7B278039" w14:textId="77777777" w:rsidTr="007A2869">
        <w:trPr>
          <w:gridAfter w:val="2"/>
          <w:wAfter w:w="229" w:type="dxa"/>
          <w:trHeight w:val="329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D579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Age &gt; 65 years</w:t>
            </w:r>
          </w:p>
        </w:tc>
        <w:tc>
          <w:tcPr>
            <w:tcW w:w="2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5737" w14:textId="77777777" w:rsidR="002A14F9" w:rsidRPr="0010110B" w:rsidRDefault="002A14F9" w:rsidP="0030764F">
            <w:pPr>
              <w:ind w:leftChars="180" w:left="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99 (60.4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A973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41 (58.6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A421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58 (61.7)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4980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748</w:t>
            </w:r>
          </w:p>
        </w:tc>
      </w:tr>
      <w:tr w:rsidR="002A14F9" w:rsidRPr="0010110B" w14:paraId="7D3ECA3A" w14:textId="77777777" w:rsidTr="007A2869">
        <w:trPr>
          <w:gridAfter w:val="2"/>
          <w:wAfter w:w="229" w:type="dxa"/>
          <w:trHeight w:val="329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0AE9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Age, years </w:t>
            </w:r>
          </w:p>
        </w:tc>
        <w:tc>
          <w:tcPr>
            <w:tcW w:w="2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5E65" w14:textId="77777777" w:rsidR="002A14F9" w:rsidRPr="0010110B" w:rsidRDefault="002A14F9" w:rsidP="0030764F">
            <w:pPr>
              <w:ind w:leftChars="180" w:left="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69 (57-80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02AF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69 (56-79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E40A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70 (58-80)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53FD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804</w:t>
            </w:r>
          </w:p>
        </w:tc>
      </w:tr>
      <w:tr w:rsidR="002A14F9" w:rsidRPr="0010110B" w14:paraId="116B1914" w14:textId="77777777" w:rsidTr="007A2869">
        <w:trPr>
          <w:gridAfter w:val="2"/>
          <w:wAfter w:w="229" w:type="dxa"/>
          <w:trHeight w:val="329"/>
        </w:trPr>
        <w:tc>
          <w:tcPr>
            <w:tcW w:w="994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1118C" w14:textId="77777777" w:rsidR="002A14F9" w:rsidRPr="0010110B" w:rsidRDefault="002A14F9" w:rsidP="0030764F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b/>
                <w:kern w:val="0"/>
                <w:sz w:val="18"/>
                <w:szCs w:val="18"/>
              </w:rPr>
              <w:t>Underlying Characteristics</w:t>
            </w:r>
          </w:p>
        </w:tc>
      </w:tr>
      <w:tr w:rsidR="002A14F9" w:rsidRPr="0010110B" w14:paraId="205715D3" w14:textId="77777777" w:rsidTr="007A2869">
        <w:trPr>
          <w:gridAfter w:val="2"/>
          <w:wAfter w:w="229" w:type="dxa"/>
          <w:trHeight w:val="329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D96C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2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F72D" w14:textId="77777777" w:rsidR="002A14F9" w:rsidRPr="0010110B" w:rsidRDefault="002A14F9" w:rsidP="0030764F">
            <w:pPr>
              <w:widowControl/>
              <w:ind w:leftChars="180" w:left="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83 (50.6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4541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33 (47.1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822A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50 (53.2)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5DE5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528</w:t>
            </w:r>
          </w:p>
        </w:tc>
      </w:tr>
      <w:tr w:rsidR="002A14F9" w:rsidRPr="0010110B" w14:paraId="7760D263" w14:textId="77777777" w:rsidTr="007A2869">
        <w:trPr>
          <w:gridAfter w:val="2"/>
          <w:wAfter w:w="229" w:type="dxa"/>
          <w:trHeight w:val="329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0E67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DM</w:t>
            </w:r>
          </w:p>
        </w:tc>
        <w:tc>
          <w:tcPr>
            <w:tcW w:w="2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5B95" w14:textId="77777777" w:rsidR="002A14F9" w:rsidRPr="0010110B" w:rsidRDefault="002A14F9" w:rsidP="0030764F">
            <w:pPr>
              <w:ind w:leftChars="180" w:left="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58 (35.4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5EFD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25 (35.7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CD20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33 (35.1)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2DD3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2A14F9" w:rsidRPr="0010110B" w14:paraId="6BBB6212" w14:textId="77777777" w:rsidTr="007A2869">
        <w:trPr>
          <w:gridAfter w:val="2"/>
          <w:wAfter w:w="229" w:type="dxa"/>
          <w:trHeight w:val="329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1EE4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CAD </w:t>
            </w:r>
          </w:p>
        </w:tc>
        <w:tc>
          <w:tcPr>
            <w:tcW w:w="2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05A3" w14:textId="77777777" w:rsidR="002A14F9" w:rsidRPr="0010110B" w:rsidRDefault="002A14F9" w:rsidP="0030764F">
            <w:pPr>
              <w:ind w:leftChars="180" w:left="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44 (26.8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453D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7 (24.3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F4EC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27 (28.7)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F1AD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595</w:t>
            </w:r>
          </w:p>
        </w:tc>
      </w:tr>
      <w:tr w:rsidR="002A14F9" w:rsidRPr="0010110B" w14:paraId="7C61E0B2" w14:textId="77777777" w:rsidTr="007A2869">
        <w:trPr>
          <w:gridAfter w:val="2"/>
          <w:wAfter w:w="229" w:type="dxa"/>
          <w:trHeight w:val="329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3FC8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Heart failure</w:t>
            </w:r>
          </w:p>
        </w:tc>
        <w:tc>
          <w:tcPr>
            <w:tcW w:w="2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9D38" w14:textId="77777777" w:rsidR="002A14F9" w:rsidRPr="0010110B" w:rsidRDefault="002A14F9" w:rsidP="0030764F">
            <w:pPr>
              <w:widowControl/>
              <w:ind w:leftChars="180" w:left="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36 (22.0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44B5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5 (21.4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CC04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21 (22.3)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7D76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2A14F9" w:rsidRPr="0010110B" w14:paraId="180A273B" w14:textId="77777777" w:rsidTr="007A2869">
        <w:trPr>
          <w:gridAfter w:val="2"/>
          <w:wAfter w:w="229" w:type="dxa"/>
          <w:trHeight w:val="329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FBC8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VHD</w:t>
            </w:r>
          </w:p>
        </w:tc>
        <w:tc>
          <w:tcPr>
            <w:tcW w:w="2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0FE1" w14:textId="77777777" w:rsidR="002A14F9" w:rsidRPr="0010110B" w:rsidRDefault="002A14F9" w:rsidP="0030764F">
            <w:pPr>
              <w:ind w:leftChars="180" w:left="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9 (5.5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1DFB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4 (5.7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E799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5 (5.3)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A204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2A14F9" w:rsidRPr="0010110B" w14:paraId="6A379B29" w14:textId="77777777" w:rsidTr="007A2869">
        <w:trPr>
          <w:gridAfter w:val="2"/>
          <w:wAfter w:w="229" w:type="dxa"/>
          <w:trHeight w:val="329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C99E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Arrhythmia</w:t>
            </w:r>
          </w:p>
        </w:tc>
        <w:tc>
          <w:tcPr>
            <w:tcW w:w="2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89AC" w14:textId="77777777" w:rsidR="002A14F9" w:rsidRPr="0010110B" w:rsidRDefault="002A14F9" w:rsidP="0030764F">
            <w:pPr>
              <w:ind w:leftChars="180" w:left="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37 (22.6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5E49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5 (21.4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BEFB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22 (23.4)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8053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851</w:t>
            </w:r>
          </w:p>
        </w:tc>
      </w:tr>
      <w:tr w:rsidR="002A14F9" w:rsidRPr="0010110B" w14:paraId="3AB10184" w14:textId="77777777" w:rsidTr="007A2869">
        <w:trPr>
          <w:gridAfter w:val="2"/>
          <w:wAfter w:w="229" w:type="dxa"/>
          <w:trHeight w:val="329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57C5" w14:textId="75FBDFE7" w:rsidR="002A14F9" w:rsidRPr="0010110B" w:rsidRDefault="0075279F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Kidney</w:t>
            </w:r>
            <w:r w:rsidR="002A14F9"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 disease</w:t>
            </w:r>
          </w:p>
        </w:tc>
        <w:tc>
          <w:tcPr>
            <w:tcW w:w="2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25A3" w14:textId="77777777" w:rsidR="002A14F9" w:rsidRPr="0010110B" w:rsidRDefault="002A14F9" w:rsidP="0030764F">
            <w:pPr>
              <w:widowControl/>
              <w:ind w:leftChars="180" w:left="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42 (25.6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CED5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5 (21.4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9B72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27 (28.7)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24A1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366</w:t>
            </w:r>
          </w:p>
        </w:tc>
      </w:tr>
      <w:tr w:rsidR="002A14F9" w:rsidRPr="0010110B" w14:paraId="6D895409" w14:textId="77777777" w:rsidTr="007A2869">
        <w:trPr>
          <w:gridAfter w:val="2"/>
          <w:wAfter w:w="229" w:type="dxa"/>
          <w:trHeight w:val="329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F44E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Anemia</w:t>
            </w:r>
          </w:p>
        </w:tc>
        <w:tc>
          <w:tcPr>
            <w:tcW w:w="2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1586" w14:textId="77777777" w:rsidR="002A14F9" w:rsidRPr="0010110B" w:rsidRDefault="002A14F9" w:rsidP="0030764F">
            <w:pPr>
              <w:widowControl/>
              <w:ind w:leftChars="180" w:left="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82 (50.3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9091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27 (38.6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F12E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55 (59.1)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37C4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2A14F9" w:rsidRPr="0010110B" w14:paraId="0945CC54" w14:textId="77777777" w:rsidTr="007A2869">
        <w:trPr>
          <w:gridAfter w:val="2"/>
          <w:wAfter w:w="229" w:type="dxa"/>
          <w:trHeight w:val="329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C498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CVA</w:t>
            </w:r>
          </w:p>
        </w:tc>
        <w:tc>
          <w:tcPr>
            <w:tcW w:w="2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E7A4" w14:textId="77777777" w:rsidR="002A14F9" w:rsidRPr="0010110B" w:rsidRDefault="002A14F9" w:rsidP="0030764F">
            <w:pPr>
              <w:widowControl/>
              <w:ind w:leftChars="180" w:left="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5 (9.1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520C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7 (10.0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7D89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8 (8.5)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CF42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789</w:t>
            </w:r>
          </w:p>
        </w:tc>
      </w:tr>
      <w:tr w:rsidR="002A14F9" w:rsidRPr="0010110B" w14:paraId="6B6CD16F" w14:textId="77777777" w:rsidTr="007A2869">
        <w:trPr>
          <w:gridAfter w:val="2"/>
          <w:wAfter w:w="229" w:type="dxa"/>
          <w:trHeight w:val="329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7294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Dementia</w:t>
            </w:r>
          </w:p>
        </w:tc>
        <w:tc>
          <w:tcPr>
            <w:tcW w:w="2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7D38" w14:textId="77777777" w:rsidR="002A14F9" w:rsidRPr="0010110B" w:rsidRDefault="002A14F9" w:rsidP="0030764F">
            <w:pPr>
              <w:ind w:leftChars="180" w:left="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9 (5.5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A4F0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2 (2.9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4BA0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7 (7.4)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1B0E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303</w:t>
            </w:r>
          </w:p>
        </w:tc>
      </w:tr>
      <w:tr w:rsidR="002A14F9" w:rsidRPr="0010110B" w14:paraId="2F8BBFBC" w14:textId="77777777" w:rsidTr="007A2869">
        <w:trPr>
          <w:gridAfter w:val="2"/>
          <w:wAfter w:w="229" w:type="dxa"/>
          <w:trHeight w:val="329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7800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Bedridden</w:t>
            </w:r>
          </w:p>
        </w:tc>
        <w:tc>
          <w:tcPr>
            <w:tcW w:w="2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6865" w14:textId="77777777" w:rsidR="002A14F9" w:rsidRPr="0010110B" w:rsidRDefault="002A14F9" w:rsidP="0030764F">
            <w:pPr>
              <w:ind w:leftChars="180" w:left="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6 (3.7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E714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3 (4.3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8B75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3 (3.2)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F340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701</w:t>
            </w:r>
          </w:p>
        </w:tc>
      </w:tr>
      <w:tr w:rsidR="002A14F9" w:rsidRPr="0010110B" w14:paraId="5842423F" w14:textId="77777777" w:rsidTr="007A2869">
        <w:trPr>
          <w:gridAfter w:val="2"/>
          <w:wAfter w:w="229" w:type="dxa"/>
          <w:trHeight w:val="329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4ED7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Malignancy</w:t>
            </w:r>
          </w:p>
        </w:tc>
        <w:tc>
          <w:tcPr>
            <w:tcW w:w="2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42C9" w14:textId="77777777" w:rsidR="002A14F9" w:rsidRPr="0010110B" w:rsidRDefault="002A14F9" w:rsidP="0030764F">
            <w:pPr>
              <w:ind w:leftChars="180" w:left="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8 (4.9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C0BC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3 (4.3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AA1E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5 (5.3)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EEC1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2A14F9" w:rsidRPr="0010110B" w14:paraId="39B1FA91" w14:textId="77777777" w:rsidTr="007A2869">
        <w:trPr>
          <w:gridAfter w:val="2"/>
          <w:wAfter w:w="229" w:type="dxa"/>
          <w:trHeight w:val="329"/>
        </w:trPr>
        <w:tc>
          <w:tcPr>
            <w:tcW w:w="994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45D75" w14:textId="77777777" w:rsidR="002A14F9" w:rsidRPr="0010110B" w:rsidRDefault="002A14F9" w:rsidP="0030764F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b/>
                <w:kern w:val="0"/>
                <w:sz w:val="18"/>
                <w:szCs w:val="18"/>
              </w:rPr>
              <w:t>Cardiac Arrest Events</w:t>
            </w:r>
          </w:p>
        </w:tc>
      </w:tr>
      <w:tr w:rsidR="002A14F9" w:rsidRPr="0010110B" w14:paraId="31D126F3" w14:textId="77777777" w:rsidTr="007A2869">
        <w:trPr>
          <w:gridAfter w:val="2"/>
          <w:wAfter w:w="229" w:type="dxa"/>
          <w:trHeight w:val="329"/>
        </w:trPr>
        <w:tc>
          <w:tcPr>
            <w:tcW w:w="25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654D4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Cardiac arrest location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1519C" w14:textId="77777777" w:rsidR="002A14F9" w:rsidRPr="0010110B" w:rsidRDefault="002A14F9" w:rsidP="003076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4AC9C" w14:textId="77777777" w:rsidR="002A14F9" w:rsidRPr="0010110B" w:rsidRDefault="002A14F9" w:rsidP="003076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E9578" w14:textId="77777777" w:rsidR="002A14F9" w:rsidRPr="0010110B" w:rsidRDefault="002A14F9" w:rsidP="003076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8EA4C" w14:textId="77777777" w:rsidR="002A14F9" w:rsidRPr="0010110B" w:rsidRDefault="002A14F9" w:rsidP="003076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</w:tr>
      <w:tr w:rsidR="002A14F9" w:rsidRPr="0010110B" w14:paraId="700D380A" w14:textId="77777777" w:rsidTr="007A2869">
        <w:trPr>
          <w:gridAfter w:val="2"/>
          <w:wAfter w:w="229" w:type="dxa"/>
          <w:trHeight w:val="329"/>
        </w:trPr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FABD" w14:textId="77777777" w:rsidR="002A14F9" w:rsidRPr="0010110B" w:rsidRDefault="002A14F9" w:rsidP="0030764F">
            <w:pPr>
              <w:widowControl/>
              <w:ind w:leftChars="200" w:left="48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OHCA</w:t>
            </w:r>
          </w:p>
        </w:tc>
        <w:tc>
          <w:tcPr>
            <w:tcW w:w="2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02EC" w14:textId="77777777" w:rsidR="002A14F9" w:rsidRPr="0010110B" w:rsidRDefault="002A14F9" w:rsidP="0030764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19 (72.6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DE8B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52 (74.3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46EC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67 (71.3)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B00F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669</w:t>
            </w:r>
          </w:p>
        </w:tc>
      </w:tr>
      <w:tr w:rsidR="002A14F9" w:rsidRPr="0010110B" w14:paraId="51B28B21" w14:textId="77777777" w:rsidTr="007A2869">
        <w:trPr>
          <w:gridAfter w:val="2"/>
          <w:wAfter w:w="229" w:type="dxa"/>
          <w:trHeight w:val="329"/>
        </w:trPr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DCEE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Witnessed collapse</w:t>
            </w:r>
          </w:p>
        </w:tc>
        <w:tc>
          <w:tcPr>
            <w:tcW w:w="2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75B3" w14:textId="77777777" w:rsidR="002A14F9" w:rsidRPr="0010110B" w:rsidRDefault="002A14F9" w:rsidP="0030764F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45 (88.4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0255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63 (90.0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5A76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82 (87.2)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23B4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631</w:t>
            </w:r>
          </w:p>
        </w:tc>
      </w:tr>
      <w:tr w:rsidR="002A14F9" w:rsidRPr="0010110B" w14:paraId="503279DC" w14:textId="77777777" w:rsidTr="007A2869">
        <w:trPr>
          <w:gridAfter w:val="2"/>
          <w:wAfter w:w="229" w:type="dxa"/>
          <w:trHeight w:val="329"/>
        </w:trPr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498E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Initial shockable rhythm</w:t>
            </w:r>
          </w:p>
        </w:tc>
        <w:tc>
          <w:tcPr>
            <w:tcW w:w="2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9AE3" w14:textId="77777777" w:rsidR="002A14F9" w:rsidRPr="0010110B" w:rsidRDefault="002A14F9" w:rsidP="0030764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61 (37.4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C930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29 (41.4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FE4B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32 (34.0)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6480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414</w:t>
            </w:r>
          </w:p>
        </w:tc>
      </w:tr>
      <w:tr w:rsidR="002A14F9" w:rsidRPr="0010110B" w14:paraId="6F537C51" w14:textId="77777777" w:rsidTr="007A2869">
        <w:trPr>
          <w:gridAfter w:val="2"/>
          <w:wAfter w:w="229" w:type="dxa"/>
          <w:trHeight w:val="329"/>
        </w:trPr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D466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Total CPR duration</w:t>
            </w:r>
          </w:p>
        </w:tc>
        <w:tc>
          <w:tcPr>
            <w:tcW w:w="2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20F9" w14:textId="77777777" w:rsidR="002A14F9" w:rsidRPr="0010110B" w:rsidRDefault="002A14F9" w:rsidP="0030764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9 (9-31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DB14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20 (10-33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7A4F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9 (9-28)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2634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508</w:t>
            </w:r>
          </w:p>
        </w:tc>
      </w:tr>
      <w:tr w:rsidR="002A14F9" w:rsidRPr="0010110B" w14:paraId="12463F39" w14:textId="77777777" w:rsidTr="007A2869">
        <w:trPr>
          <w:gridAfter w:val="2"/>
          <w:wAfter w:w="229" w:type="dxa"/>
          <w:trHeight w:val="329"/>
        </w:trPr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310D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  CPR &gt;10 min</w:t>
            </w:r>
          </w:p>
        </w:tc>
        <w:tc>
          <w:tcPr>
            <w:tcW w:w="2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7A2DA" w14:textId="77777777" w:rsidR="002A14F9" w:rsidRPr="0010110B" w:rsidRDefault="002A14F9" w:rsidP="0030764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16 (70.7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F6B06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50 (71.4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99941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66 (70.2)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FE72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866</w:t>
            </w:r>
          </w:p>
        </w:tc>
      </w:tr>
      <w:tr w:rsidR="002A14F9" w:rsidRPr="0010110B" w14:paraId="2D9DDCD3" w14:textId="77777777" w:rsidTr="007A2869">
        <w:trPr>
          <w:gridAfter w:val="2"/>
          <w:wAfter w:w="229" w:type="dxa"/>
          <w:trHeight w:val="329"/>
        </w:trPr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2A8D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Epinephrine &lt;3 mg</w:t>
            </w:r>
          </w:p>
        </w:tc>
        <w:tc>
          <w:tcPr>
            <w:tcW w:w="2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2994" w14:textId="77777777" w:rsidR="002A14F9" w:rsidRPr="0010110B" w:rsidRDefault="002A14F9" w:rsidP="0030764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20 (73.2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021D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57 (81.4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C2DE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63 (67.0)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7832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</w:tr>
      <w:tr w:rsidR="002A14F9" w:rsidRPr="0010110B" w14:paraId="5B0520CD" w14:textId="77777777" w:rsidTr="007A2869">
        <w:trPr>
          <w:gridAfter w:val="2"/>
          <w:wAfter w:w="229" w:type="dxa"/>
          <w:trHeight w:val="329"/>
        </w:trPr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4925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Repeated CPR</w:t>
            </w:r>
          </w:p>
        </w:tc>
        <w:tc>
          <w:tcPr>
            <w:tcW w:w="2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D6A7" w14:textId="77777777" w:rsidR="002A14F9" w:rsidRPr="0010110B" w:rsidRDefault="002A14F9" w:rsidP="0030764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29 (17.7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7FB6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2 (17.1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480D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7 (18.1)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F9E3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2A14F9" w:rsidRPr="0010110B" w14:paraId="4937F2F6" w14:textId="77777777" w:rsidTr="007A2869">
        <w:trPr>
          <w:gridAfter w:val="2"/>
          <w:wAfter w:w="229" w:type="dxa"/>
          <w:trHeight w:val="329"/>
        </w:trPr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402C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Cardiogenic arrest</w:t>
            </w:r>
          </w:p>
        </w:tc>
        <w:tc>
          <w:tcPr>
            <w:tcW w:w="2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C0D0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96 (58.5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A388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44 (62.9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8C8D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52 (55.3)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9F2A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342</w:t>
            </w:r>
          </w:p>
        </w:tc>
      </w:tr>
      <w:tr w:rsidR="002A14F9" w:rsidRPr="0010110B" w14:paraId="385503DD" w14:textId="77777777" w:rsidTr="007A2869">
        <w:trPr>
          <w:gridAfter w:val="3"/>
          <w:wAfter w:w="258" w:type="dxa"/>
          <w:trHeight w:val="329"/>
        </w:trPr>
        <w:tc>
          <w:tcPr>
            <w:tcW w:w="991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0B178" w14:textId="77777777" w:rsidR="002A14F9" w:rsidRPr="0010110B" w:rsidRDefault="002A14F9" w:rsidP="0030764F">
            <w:pPr>
              <w:widowControl/>
              <w:jc w:val="both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b/>
                <w:kern w:val="0"/>
                <w:sz w:val="18"/>
                <w:szCs w:val="18"/>
              </w:rPr>
              <w:t>Post-Cardiac Arrest Events within 24-h after ROSC</w:t>
            </w:r>
          </w:p>
        </w:tc>
      </w:tr>
      <w:tr w:rsidR="002A14F9" w:rsidRPr="0010110B" w14:paraId="79989C6C" w14:textId="77777777" w:rsidTr="007A2869">
        <w:trPr>
          <w:gridAfter w:val="2"/>
          <w:wAfter w:w="229" w:type="dxa"/>
          <w:trHeight w:val="329"/>
        </w:trPr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02C4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GCS M ≥2</w:t>
            </w:r>
          </w:p>
        </w:tc>
        <w:tc>
          <w:tcPr>
            <w:tcW w:w="2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DCA4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87 (53.0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4556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40 (57.1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D233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47 (50.0)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E630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365</w:t>
            </w:r>
          </w:p>
        </w:tc>
      </w:tr>
      <w:tr w:rsidR="002A14F9" w:rsidRPr="0010110B" w14:paraId="72DA86DE" w14:textId="77777777" w:rsidTr="007A2869">
        <w:trPr>
          <w:gridAfter w:val="2"/>
          <w:wAfter w:w="229" w:type="dxa"/>
          <w:trHeight w:val="329"/>
        </w:trPr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C508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Lowest MAP</w:t>
            </w:r>
          </w:p>
        </w:tc>
        <w:tc>
          <w:tcPr>
            <w:tcW w:w="2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B007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71 (63-82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DA95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75 (65-89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3808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68 (60-76)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63B3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A14F9" w:rsidRPr="0010110B" w14:paraId="08E9C486" w14:textId="77777777" w:rsidTr="007A2869">
        <w:trPr>
          <w:gridAfter w:val="2"/>
          <w:wAfter w:w="229" w:type="dxa"/>
          <w:trHeight w:val="329"/>
        </w:trPr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4DF5F" w14:textId="77777777" w:rsidR="002A14F9" w:rsidRPr="0010110B" w:rsidRDefault="002A14F9" w:rsidP="0030764F">
            <w:pPr>
              <w:widowControl/>
              <w:ind w:leftChars="200" w:left="48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MAP ≥65 mmHg</w:t>
            </w:r>
          </w:p>
        </w:tc>
        <w:tc>
          <w:tcPr>
            <w:tcW w:w="2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A0891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06 (64.6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78056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51 (72.9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33F09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55 (58.5)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5DCF1" w14:textId="77777777" w:rsidR="002A14F9" w:rsidRPr="0010110B" w:rsidRDefault="002A14F9" w:rsidP="0030764F">
            <w:pPr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</w:tr>
      <w:tr w:rsidR="002A14F9" w:rsidRPr="0010110B" w14:paraId="3A4B5B84" w14:textId="77777777" w:rsidTr="007A2869">
        <w:trPr>
          <w:gridAfter w:val="2"/>
          <w:wAfter w:w="229" w:type="dxa"/>
          <w:trHeight w:val="329"/>
        </w:trPr>
        <w:tc>
          <w:tcPr>
            <w:tcW w:w="22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05CA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VIS</w:t>
            </w:r>
            <w:r w:rsidRPr="0010110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233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BB96" w14:textId="77777777" w:rsidR="002A14F9" w:rsidRPr="0010110B" w:rsidRDefault="002A14F9" w:rsidP="0030764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9.8 (0-38.9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373B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4.6 (0-19.2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AA71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9.1 (0-63.5)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5E45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2A14F9" w:rsidRPr="0010110B" w14:paraId="534EA022" w14:textId="77777777" w:rsidTr="007A2869">
        <w:trPr>
          <w:gridAfter w:val="2"/>
          <w:wAfter w:w="229" w:type="dxa"/>
          <w:trHeight w:val="329"/>
        </w:trPr>
        <w:tc>
          <w:tcPr>
            <w:tcW w:w="22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029C09" w14:textId="77777777" w:rsidR="002A14F9" w:rsidRPr="0010110B" w:rsidRDefault="002A14F9" w:rsidP="0030764F">
            <w:pPr>
              <w:widowControl/>
              <w:ind w:leftChars="200" w:left="48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No </w:t>
            </w:r>
            <w:proofErr w:type="spellStart"/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VIS</w:t>
            </w:r>
            <w:r w:rsidRPr="0010110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233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28F13E" w14:textId="77777777" w:rsidR="002A14F9" w:rsidRPr="0010110B" w:rsidRDefault="002A14F9" w:rsidP="0030764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60 (36.6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BBA7A0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34 (40.0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1A5F44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32 (34.0)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C5B21B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A14F9" w:rsidRPr="0010110B" w14:paraId="08F5BE3D" w14:textId="77777777" w:rsidTr="007A2869">
        <w:trPr>
          <w:gridAfter w:val="2"/>
          <w:wAfter w:w="229" w:type="dxa"/>
          <w:trHeight w:val="329"/>
        </w:trPr>
        <w:tc>
          <w:tcPr>
            <w:tcW w:w="22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62089A" w14:textId="77777777" w:rsidR="002A14F9" w:rsidRPr="0010110B" w:rsidRDefault="002A14F9" w:rsidP="0030764F">
            <w:pPr>
              <w:widowControl/>
              <w:ind w:leftChars="200" w:left="48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 xml:space="preserve">Low </w:t>
            </w:r>
            <w:proofErr w:type="spellStart"/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VIS</w:t>
            </w:r>
            <w:r w:rsidRPr="0010110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ax</w:t>
            </w:r>
            <w:proofErr w:type="spellEnd"/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0110B">
              <w:rPr>
                <w:rFonts w:ascii="Times New Roman" w:eastAsia="Malgun Gothic Semilight" w:hAnsi="Times New Roman" w:cs="Times New Roman"/>
                <w:kern w:val="0"/>
                <w:sz w:val="18"/>
                <w:szCs w:val="18"/>
              </w:rPr>
              <w:t>≤</w:t>
            </w: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233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F0C406" w14:textId="77777777" w:rsidR="002A14F9" w:rsidRPr="0010110B" w:rsidRDefault="002A14F9" w:rsidP="0030764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58 (35.4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9D1057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34 (48.6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88C4AD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24 (25.5)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EE1058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2A14F9" w:rsidRPr="0010110B" w14:paraId="7B84449E" w14:textId="77777777" w:rsidTr="007A2869">
        <w:trPr>
          <w:gridAfter w:val="2"/>
          <w:wAfter w:w="229" w:type="dxa"/>
          <w:trHeight w:val="329"/>
        </w:trPr>
        <w:tc>
          <w:tcPr>
            <w:tcW w:w="22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8FDB76" w14:textId="77777777" w:rsidR="002A14F9" w:rsidRPr="0010110B" w:rsidRDefault="002A14F9" w:rsidP="0030764F">
            <w:pPr>
              <w:widowControl/>
              <w:ind w:leftChars="200" w:left="48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 xml:space="preserve">High </w:t>
            </w:r>
            <w:proofErr w:type="spellStart"/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VIS</w:t>
            </w:r>
            <w:r w:rsidRPr="0010110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ax</w:t>
            </w:r>
            <w:proofErr w:type="spellEnd"/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 &gt;30</w:t>
            </w:r>
          </w:p>
        </w:tc>
        <w:tc>
          <w:tcPr>
            <w:tcW w:w="233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E32BA3" w14:textId="77777777" w:rsidR="002A14F9" w:rsidRPr="0010110B" w:rsidRDefault="002A14F9" w:rsidP="0030764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46 (28.0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0DEA07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8 (11.4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D7D1E7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38 (40.4)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9C7012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2A14F9" w:rsidRPr="0010110B" w14:paraId="3A1B4EB6" w14:textId="77777777" w:rsidTr="007A2869">
        <w:trPr>
          <w:gridAfter w:val="2"/>
          <w:wAfter w:w="229" w:type="dxa"/>
          <w:trHeight w:val="329"/>
        </w:trPr>
        <w:tc>
          <w:tcPr>
            <w:tcW w:w="229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58B0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TTM</w:t>
            </w:r>
          </w:p>
        </w:tc>
        <w:tc>
          <w:tcPr>
            <w:tcW w:w="233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1202" w14:textId="77777777" w:rsidR="002A14F9" w:rsidRPr="0010110B" w:rsidRDefault="002A14F9" w:rsidP="0030764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50 (30.5)</w:t>
            </w:r>
          </w:p>
        </w:tc>
        <w:tc>
          <w:tcPr>
            <w:tcW w:w="197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A7CC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26 (37.1)</w:t>
            </w:r>
          </w:p>
        </w:tc>
        <w:tc>
          <w:tcPr>
            <w:tcW w:w="216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2B7A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24 (25.5)</w:t>
            </w:r>
          </w:p>
        </w:tc>
        <w:tc>
          <w:tcPr>
            <w:tcW w:w="116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D684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</w:tr>
      <w:tr w:rsidR="002A14F9" w:rsidRPr="0010110B" w14:paraId="00502FDC" w14:textId="77777777" w:rsidTr="007A2869">
        <w:trPr>
          <w:gridAfter w:val="2"/>
          <w:wAfter w:w="229" w:type="dxa"/>
          <w:trHeight w:val="329"/>
        </w:trPr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5DE7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IABP</w:t>
            </w:r>
          </w:p>
        </w:tc>
        <w:tc>
          <w:tcPr>
            <w:tcW w:w="2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5330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26 (15.9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4455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7 (10.0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604D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9 (20.2)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2144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</w:tr>
      <w:tr w:rsidR="002A14F9" w:rsidRPr="0010110B" w14:paraId="543FB17F" w14:textId="77777777" w:rsidTr="007A2869">
        <w:trPr>
          <w:gridAfter w:val="2"/>
          <w:wAfter w:w="229" w:type="dxa"/>
          <w:trHeight w:val="329"/>
        </w:trPr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ABAB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ECMO</w:t>
            </w:r>
          </w:p>
        </w:tc>
        <w:tc>
          <w:tcPr>
            <w:tcW w:w="2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810F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45 (27.4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FEAD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2 (17.1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3812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33 (35.1)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E2E1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2A14F9" w:rsidRPr="0010110B" w14:paraId="1F04BFCB" w14:textId="77777777" w:rsidTr="007A2869">
        <w:trPr>
          <w:gridAfter w:val="2"/>
          <w:wAfter w:w="229" w:type="dxa"/>
          <w:trHeight w:val="329"/>
        </w:trPr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3439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lastRenderedPageBreak/>
              <w:t>Emergent CAG</w:t>
            </w:r>
          </w:p>
        </w:tc>
        <w:tc>
          <w:tcPr>
            <w:tcW w:w="2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3570" w14:textId="77777777" w:rsidR="002A14F9" w:rsidRPr="0010110B" w:rsidRDefault="002A14F9" w:rsidP="0030764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62 (37.8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F583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29 (41.4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64C1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33 (35.1)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0280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421</w:t>
            </w:r>
          </w:p>
        </w:tc>
      </w:tr>
      <w:tr w:rsidR="002A14F9" w:rsidRPr="0010110B" w14:paraId="03A50D5D" w14:textId="77777777" w:rsidTr="007A2869">
        <w:trPr>
          <w:gridAfter w:val="2"/>
          <w:wAfter w:w="229" w:type="dxa"/>
          <w:trHeight w:val="329"/>
        </w:trPr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99AD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Contrasted CT scan</w:t>
            </w:r>
          </w:p>
        </w:tc>
        <w:tc>
          <w:tcPr>
            <w:tcW w:w="2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4DE6" w14:textId="77777777" w:rsidR="002A14F9" w:rsidRPr="0010110B" w:rsidRDefault="002A14F9" w:rsidP="0030764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03 (62.8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5867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41 (58.6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5E2F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62 (66.0)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E0CE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414</w:t>
            </w:r>
          </w:p>
        </w:tc>
      </w:tr>
      <w:tr w:rsidR="002A14F9" w:rsidRPr="0010110B" w14:paraId="54373037" w14:textId="77777777" w:rsidTr="007A2869">
        <w:trPr>
          <w:gridAfter w:val="3"/>
          <w:wAfter w:w="258" w:type="dxa"/>
          <w:trHeight w:val="329"/>
        </w:trPr>
        <w:tc>
          <w:tcPr>
            <w:tcW w:w="991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E6A0C" w14:textId="77777777" w:rsidR="002A14F9" w:rsidRPr="0010110B" w:rsidRDefault="002A14F9" w:rsidP="0030764F">
            <w:pPr>
              <w:widowControl/>
              <w:jc w:val="both"/>
              <w:rPr>
                <w:rFonts w:ascii="Times New Roman" w:eastAsia="PMingLiU" w:hAnsi="Times New Roman" w:cs="Times New Roman"/>
                <w:b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b/>
                <w:kern w:val="0"/>
                <w:sz w:val="18"/>
                <w:szCs w:val="18"/>
              </w:rPr>
              <w:t>Laboratory Results at ROSC</w:t>
            </w:r>
          </w:p>
        </w:tc>
      </w:tr>
      <w:tr w:rsidR="002A14F9" w:rsidRPr="0010110B" w14:paraId="3ED73B91" w14:textId="77777777" w:rsidTr="007A2869">
        <w:trPr>
          <w:gridAfter w:val="2"/>
          <w:wAfter w:w="229" w:type="dxa"/>
          <w:trHeight w:val="329"/>
        </w:trPr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9082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Hemoglobin, g/</w:t>
            </w:r>
            <w:proofErr w:type="spellStart"/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2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C5F6" w14:textId="77777777" w:rsidR="002A14F9" w:rsidRPr="0010110B" w:rsidRDefault="002A14F9" w:rsidP="0030764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2.7 (10.1-15.1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3613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3.7 (10.9-15.4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4A39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1.4 (9.4-14.8)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45F2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</w:tr>
      <w:tr w:rsidR="002A14F9" w:rsidRPr="0010110B" w14:paraId="02C14953" w14:textId="77777777" w:rsidTr="007A2869">
        <w:trPr>
          <w:gridAfter w:val="2"/>
          <w:wAfter w:w="229" w:type="dxa"/>
          <w:trHeight w:val="329"/>
        </w:trPr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FDD2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Creatinine, mg/</w:t>
            </w:r>
            <w:proofErr w:type="spellStart"/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2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3A74" w14:textId="77777777" w:rsidR="002A14F9" w:rsidRPr="0010110B" w:rsidRDefault="002A14F9" w:rsidP="0030764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2.1 (1.7-2.7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53D3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.9 (1.6-2.5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9DC5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2.2 (1.7-2.9)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596C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</w:tr>
      <w:tr w:rsidR="002A14F9" w:rsidRPr="0010110B" w14:paraId="34A0BF59" w14:textId="77777777" w:rsidTr="007A2869">
        <w:trPr>
          <w:gridAfter w:val="2"/>
          <w:wAfter w:w="229" w:type="dxa"/>
          <w:trHeight w:val="329"/>
        </w:trPr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9466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Troponin-T, ng/L</w:t>
            </w:r>
          </w:p>
        </w:tc>
        <w:tc>
          <w:tcPr>
            <w:tcW w:w="2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DD14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393.7 (120.3-2247.5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38CF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291.6 (97.6-1113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3073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641.7 (139.4-6333)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57B0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</w:tr>
      <w:tr w:rsidR="002A14F9" w:rsidRPr="0010110B" w14:paraId="1A9DD382" w14:textId="77777777" w:rsidTr="007A2869">
        <w:trPr>
          <w:gridAfter w:val="2"/>
          <w:wAfter w:w="229" w:type="dxa"/>
          <w:trHeight w:val="329"/>
        </w:trPr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8CF4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Lactic acid</w:t>
            </w:r>
          </w:p>
        </w:tc>
        <w:tc>
          <w:tcPr>
            <w:tcW w:w="2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3B64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7.5 (3.7-12.8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4180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4.7 (2.5-9.3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7AA2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9.5 (5.3-14.9)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55FD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A14F9" w:rsidRPr="0010110B" w14:paraId="3DCEC25C" w14:textId="77777777" w:rsidTr="007A2869">
        <w:trPr>
          <w:gridAfter w:val="2"/>
          <w:wAfter w:w="229" w:type="dxa"/>
          <w:trHeight w:val="329"/>
        </w:trPr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7DACC" w14:textId="77777777" w:rsidR="002A14F9" w:rsidRPr="0010110B" w:rsidRDefault="002A14F9" w:rsidP="0030764F">
            <w:pPr>
              <w:widowControl/>
              <w:ind w:leftChars="200" w:left="48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LA &lt;5 </w:t>
            </w:r>
            <w:proofErr w:type="spellStart"/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mmol</w:t>
            </w:r>
            <w:proofErr w:type="spellEnd"/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2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1A345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66 (40.2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15BC4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38 (54.3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A55E7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28 (29.8)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E67BF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2A14F9" w:rsidRPr="0010110B" w14:paraId="3E15E38D" w14:textId="77777777" w:rsidTr="007A2869">
        <w:trPr>
          <w:gridAfter w:val="2"/>
          <w:wAfter w:w="229" w:type="dxa"/>
          <w:trHeight w:val="329"/>
        </w:trPr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31133" w14:textId="77777777" w:rsidR="002A14F9" w:rsidRPr="0010110B" w:rsidRDefault="002A14F9" w:rsidP="0030764F">
            <w:pPr>
              <w:widowControl/>
              <w:ind w:leftChars="200" w:left="48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LA 5-10 </w:t>
            </w:r>
            <w:proofErr w:type="spellStart"/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mmol</w:t>
            </w:r>
            <w:proofErr w:type="spellEnd"/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2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7A54C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46 (28.0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D314C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8 (25.7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8FE8A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28 (29.8)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9A404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eastAsia="Cambria" w:hAnsi="Times New Roman" w:cs="Times New Roman"/>
                <w:sz w:val="18"/>
                <w:szCs w:val="18"/>
              </w:rPr>
              <w:t>—</w:t>
            </w:r>
          </w:p>
        </w:tc>
      </w:tr>
      <w:tr w:rsidR="002A14F9" w:rsidRPr="0010110B" w14:paraId="4D15EB2D" w14:textId="77777777" w:rsidTr="007A2869">
        <w:trPr>
          <w:gridAfter w:val="2"/>
          <w:wAfter w:w="229" w:type="dxa"/>
          <w:trHeight w:val="329"/>
        </w:trPr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7779B" w14:textId="77777777" w:rsidR="002A14F9" w:rsidRPr="0010110B" w:rsidRDefault="002A14F9" w:rsidP="0030764F">
            <w:pPr>
              <w:widowControl/>
              <w:ind w:leftChars="200" w:left="48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LA &gt;10 </w:t>
            </w:r>
            <w:proofErr w:type="spellStart"/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mmol</w:t>
            </w:r>
            <w:proofErr w:type="spellEnd"/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2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46EEB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52 (28.0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FFFA5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8 (25.7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F215A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28 (29.8)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F4D51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eastAsia="Cambria" w:hAnsi="Times New Roman" w:cs="Times New Roman"/>
                <w:sz w:val="18"/>
                <w:szCs w:val="18"/>
              </w:rPr>
              <w:t>—</w:t>
            </w:r>
          </w:p>
        </w:tc>
      </w:tr>
      <w:tr w:rsidR="002A14F9" w:rsidRPr="0010110B" w14:paraId="04643E08" w14:textId="77777777" w:rsidTr="007A2869">
        <w:trPr>
          <w:gridAfter w:val="2"/>
          <w:wAfter w:w="229" w:type="dxa"/>
          <w:trHeight w:val="329"/>
        </w:trPr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F384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pH value</w:t>
            </w:r>
          </w:p>
        </w:tc>
        <w:tc>
          <w:tcPr>
            <w:tcW w:w="2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E472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7.34 (7.26-7.42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CCEB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7.35 (7.25-7.43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359A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7.34 (7.26-7.40)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33CE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758</w:t>
            </w:r>
          </w:p>
        </w:tc>
      </w:tr>
      <w:tr w:rsidR="002A14F9" w:rsidRPr="0010110B" w14:paraId="6A724CBD" w14:textId="77777777" w:rsidTr="007A2869">
        <w:trPr>
          <w:gridAfter w:val="2"/>
          <w:wAfter w:w="229" w:type="dxa"/>
          <w:trHeight w:val="329"/>
        </w:trPr>
        <w:tc>
          <w:tcPr>
            <w:tcW w:w="22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645E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HCO3, </w:t>
            </w:r>
            <w:proofErr w:type="spellStart"/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mmol</w:t>
            </w:r>
            <w:proofErr w:type="spellEnd"/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233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2B1D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8.3 (15.4-21.9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BD86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9.9 (15.4-22.5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63D1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7.6 (15.4-20.9)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343A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</w:tr>
      <w:tr w:rsidR="002A14F9" w:rsidRPr="0010110B" w14:paraId="1933E6B8" w14:textId="77777777" w:rsidTr="007A2869">
        <w:trPr>
          <w:gridAfter w:val="2"/>
          <w:wAfter w:w="229" w:type="dxa"/>
          <w:trHeight w:val="329"/>
        </w:trPr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ED4A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O2/FiO2 ratio</w:t>
            </w:r>
          </w:p>
        </w:tc>
        <w:tc>
          <w:tcPr>
            <w:tcW w:w="2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08AC" w14:textId="77777777" w:rsidR="002A14F9" w:rsidRPr="0010110B" w:rsidRDefault="002A14F9" w:rsidP="0030764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206.0 (93.1-399.2)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91B0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288.9 (133.1-432.4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F9A8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156.2 (83.4-353.5)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9161" w14:textId="77777777" w:rsidR="002A14F9" w:rsidRPr="0010110B" w:rsidRDefault="002A14F9" w:rsidP="003076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10B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2A14F9" w:rsidRPr="0010110B" w14:paraId="57EAD524" w14:textId="77777777" w:rsidTr="007A2869">
        <w:trPr>
          <w:gridAfter w:val="1"/>
          <w:wAfter w:w="131" w:type="dxa"/>
          <w:trHeight w:val="329"/>
        </w:trPr>
        <w:tc>
          <w:tcPr>
            <w:tcW w:w="254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26E853" w14:textId="77777777" w:rsidR="002A14F9" w:rsidRPr="0010110B" w:rsidRDefault="002A14F9" w:rsidP="0030764F">
            <w:pPr>
              <w:widowControl/>
              <w:rPr>
                <w:rFonts w:ascii="Times New Roman" w:eastAsia="PMingLiU" w:hAnsi="Times New Roman" w:cs="Times New Roman"/>
                <w:b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b/>
                <w:kern w:val="0"/>
                <w:sz w:val="18"/>
                <w:szCs w:val="18"/>
              </w:rPr>
              <w:t>Outcomes</w:t>
            </w:r>
          </w:p>
        </w:tc>
        <w:tc>
          <w:tcPr>
            <w:tcW w:w="219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AB9CEF" w14:textId="77777777" w:rsidR="002A14F9" w:rsidRPr="0010110B" w:rsidRDefault="002A14F9" w:rsidP="003076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B03C24" w14:textId="77777777" w:rsidR="002A14F9" w:rsidRPr="0010110B" w:rsidRDefault="002A14F9" w:rsidP="003076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FFF736" w14:textId="77777777" w:rsidR="002A14F9" w:rsidRPr="0010110B" w:rsidRDefault="002A14F9" w:rsidP="003076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BBAD0E" w14:textId="77777777" w:rsidR="002A14F9" w:rsidRPr="0010110B" w:rsidRDefault="002A14F9" w:rsidP="003076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</w:tr>
      <w:tr w:rsidR="002A14F9" w:rsidRPr="0010110B" w14:paraId="66D13F47" w14:textId="77777777" w:rsidTr="007A2869">
        <w:trPr>
          <w:trHeight w:val="329"/>
        </w:trPr>
        <w:tc>
          <w:tcPr>
            <w:tcW w:w="254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FFA4DC" w14:textId="7CA96A86" w:rsidR="002A14F9" w:rsidRPr="0010110B" w:rsidRDefault="0075279F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K</w:t>
            </w:r>
            <w:r w:rsidR="002A14F9"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RT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648381" w14:textId="77777777" w:rsidR="002A14F9" w:rsidRPr="0010110B" w:rsidRDefault="002A14F9" w:rsidP="003076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66 (40.2)</w:t>
            </w:r>
          </w:p>
        </w:tc>
        <w:tc>
          <w:tcPr>
            <w:tcW w:w="2544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15E82B" w14:textId="77777777" w:rsidR="002A14F9" w:rsidRPr="0010110B" w:rsidRDefault="002A14F9" w:rsidP="003076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78A0A6" w14:textId="77777777" w:rsidR="002A14F9" w:rsidRPr="0010110B" w:rsidRDefault="002A14F9" w:rsidP="003076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66 (70.2)</w:t>
            </w:r>
          </w:p>
        </w:tc>
        <w:tc>
          <w:tcPr>
            <w:tcW w:w="1695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B7D0C7" w14:textId="77777777" w:rsidR="002A14F9" w:rsidRPr="0010110B" w:rsidRDefault="002A14F9" w:rsidP="003076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2A14F9" w:rsidRPr="0010110B" w14:paraId="3E2F250E" w14:textId="77777777" w:rsidTr="007A2869">
        <w:trPr>
          <w:trHeight w:val="329"/>
        </w:trPr>
        <w:tc>
          <w:tcPr>
            <w:tcW w:w="254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757098" w14:textId="77777777" w:rsidR="002A14F9" w:rsidRPr="0010110B" w:rsidRDefault="002A14F9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Mortality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6D3CFB" w14:textId="77777777" w:rsidR="002A14F9" w:rsidRPr="0010110B" w:rsidRDefault="002A14F9" w:rsidP="003076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90 (54.9)</w:t>
            </w:r>
          </w:p>
        </w:tc>
        <w:tc>
          <w:tcPr>
            <w:tcW w:w="2544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C920C9" w14:textId="77777777" w:rsidR="002A14F9" w:rsidRPr="0010110B" w:rsidRDefault="002A14F9" w:rsidP="003076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25 (35.7)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FB69F5" w14:textId="77777777" w:rsidR="002A14F9" w:rsidRPr="0010110B" w:rsidRDefault="002A14F9" w:rsidP="003076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65 (69.1)</w:t>
            </w:r>
          </w:p>
        </w:tc>
        <w:tc>
          <w:tcPr>
            <w:tcW w:w="1695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1C928F" w14:textId="77777777" w:rsidR="002A14F9" w:rsidRPr="0010110B" w:rsidRDefault="002A14F9" w:rsidP="003076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2A14F9" w:rsidRPr="0010110B" w14:paraId="1F7408C3" w14:textId="77777777" w:rsidTr="007A2869">
        <w:trPr>
          <w:trHeight w:val="329"/>
        </w:trPr>
        <w:tc>
          <w:tcPr>
            <w:tcW w:w="254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AD7143" w14:textId="39F85710" w:rsidR="002A14F9" w:rsidRPr="0010110B" w:rsidRDefault="0075279F" w:rsidP="0030764F">
            <w:pPr>
              <w:widowControl/>
              <w:ind w:leftChars="100" w:left="240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Poor neurological outcome</w:t>
            </w:r>
            <w:r w:rsidR="00C15048" w:rsidRPr="00C15048">
              <w:rPr>
                <w:rFonts w:ascii="Times New Roman" w:eastAsia="PMingLiU" w:hAnsi="Times New Roman" w:cs="Times New Roman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DEF5BF" w14:textId="77777777" w:rsidR="002A14F9" w:rsidRPr="0010110B" w:rsidRDefault="002A14F9" w:rsidP="003076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00 (61.0)</w:t>
            </w:r>
          </w:p>
        </w:tc>
        <w:tc>
          <w:tcPr>
            <w:tcW w:w="2544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869B7F" w14:textId="77777777" w:rsidR="002A14F9" w:rsidRPr="0010110B" w:rsidRDefault="002A14F9" w:rsidP="003076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30 (42.9)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081B53" w14:textId="77777777" w:rsidR="002A14F9" w:rsidRPr="0010110B" w:rsidRDefault="002A14F9" w:rsidP="003076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70 (74.5)</w:t>
            </w:r>
          </w:p>
        </w:tc>
        <w:tc>
          <w:tcPr>
            <w:tcW w:w="1695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0CFDDE" w14:textId="77777777" w:rsidR="002A14F9" w:rsidRPr="0010110B" w:rsidRDefault="002A14F9" w:rsidP="0030764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10110B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</w:tbl>
    <w:p w14:paraId="4180F5E2" w14:textId="77777777" w:rsidR="002A14F9" w:rsidRPr="0010110B" w:rsidRDefault="002A14F9" w:rsidP="00837D5C">
      <w:pPr>
        <w:widowControl/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10110B">
        <w:rPr>
          <w:rFonts w:ascii="Times New Roman" w:hAnsi="Times New Roman" w:cs="Times New Roman"/>
          <w:sz w:val="16"/>
          <w:szCs w:val="16"/>
        </w:rPr>
        <w:t>Data presented as no. (%) or as median (IQR).</w:t>
      </w:r>
    </w:p>
    <w:p w14:paraId="10E6D148" w14:textId="01F76FCE" w:rsidR="0075279F" w:rsidRDefault="0075279F" w:rsidP="00837D5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C15048">
        <w:rPr>
          <w:rFonts w:ascii="Times New Roman" w:eastAsia="PMingLiU" w:hAnsi="Times New Roman" w:cs="Times New Roman"/>
          <w:kern w:val="0"/>
          <w:sz w:val="16"/>
          <w:szCs w:val="16"/>
          <w:vertAlign w:val="superscript"/>
        </w:rPr>
        <w:t>1</w:t>
      </w:r>
      <w:r w:rsidRPr="0010110B">
        <w:rPr>
          <w:rFonts w:ascii="Times New Roman" w:eastAsia="PMingLiU" w:hAnsi="Times New Roman" w:cs="Times New Roman"/>
          <w:kern w:val="0"/>
          <w:sz w:val="16"/>
          <w:szCs w:val="16"/>
        </w:rPr>
        <w:t>Cerebral Performance Cat</w:t>
      </w:r>
      <w:r w:rsidRPr="0075279F">
        <w:rPr>
          <w:rFonts w:ascii="Times New Roman" w:eastAsia="PMingLiU" w:hAnsi="Times New Roman" w:cs="Times New Roman"/>
          <w:kern w:val="0"/>
          <w:sz w:val="16"/>
          <w:szCs w:val="16"/>
        </w:rPr>
        <w:t>egory score of 3 to 5 were considered as poor neurological outcome</w:t>
      </w:r>
      <w:r>
        <w:rPr>
          <w:rFonts w:ascii="Times New Roman" w:eastAsia="PMingLiU" w:hAnsi="Times New Roman" w:cs="Times New Roman"/>
          <w:kern w:val="0"/>
          <w:sz w:val="16"/>
          <w:szCs w:val="16"/>
        </w:rPr>
        <w:t>.</w:t>
      </w:r>
      <w:r w:rsidRPr="0010110B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59635C7D" w14:textId="30CF045A" w:rsidR="002A14F9" w:rsidRPr="0010110B" w:rsidRDefault="002A14F9" w:rsidP="00837D5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10110B">
        <w:rPr>
          <w:rFonts w:ascii="Times New Roman" w:hAnsi="Times New Roman" w:cs="Times New Roman"/>
          <w:sz w:val="16"/>
          <w:szCs w:val="16"/>
        </w:rPr>
        <w:t xml:space="preserve">APACHE-II: acute physiology and chronic health evaluation; CAD, coronary artery disease; CAG, coronary angiogram; CPR, cardiopulmonary resuscitation; CVA, cerebrovascular accident; DM, diabetes mellitus; ECMO, extracorporeal membrane oxygenation; GCS M, Glasgow Coma Scale motor component; IABP, intra-aortic balloon pump; IV, intravenous; MAP, mean arterial pressure; OHCA, out-of-hospital cardiac arrest; ROSC, return of spontaneous circulation; </w:t>
      </w:r>
      <w:r w:rsidR="0075279F">
        <w:rPr>
          <w:rFonts w:ascii="Times New Roman" w:hAnsi="Times New Roman" w:cs="Times New Roman"/>
          <w:sz w:val="16"/>
          <w:szCs w:val="16"/>
        </w:rPr>
        <w:t>K</w:t>
      </w:r>
      <w:r w:rsidRPr="0010110B">
        <w:rPr>
          <w:rFonts w:ascii="Times New Roman" w:hAnsi="Times New Roman" w:cs="Times New Roman"/>
          <w:sz w:val="16"/>
          <w:szCs w:val="16"/>
        </w:rPr>
        <w:t xml:space="preserve">RT, </w:t>
      </w:r>
      <w:r w:rsidR="0075279F">
        <w:rPr>
          <w:rFonts w:ascii="Times New Roman" w:hAnsi="Times New Roman" w:cs="Times New Roman"/>
          <w:sz w:val="16"/>
          <w:szCs w:val="16"/>
        </w:rPr>
        <w:t>kidney</w:t>
      </w:r>
      <w:r w:rsidRPr="0010110B">
        <w:rPr>
          <w:rFonts w:ascii="Times New Roman" w:hAnsi="Times New Roman" w:cs="Times New Roman"/>
          <w:sz w:val="16"/>
          <w:szCs w:val="16"/>
        </w:rPr>
        <w:t xml:space="preserve"> replacement therapy; TTM, targeted temperature management; VHD, </w:t>
      </w:r>
      <w:proofErr w:type="spellStart"/>
      <w:r w:rsidRPr="0010110B">
        <w:rPr>
          <w:rFonts w:ascii="Times New Roman" w:hAnsi="Times New Roman" w:cs="Times New Roman"/>
          <w:sz w:val="16"/>
          <w:szCs w:val="16"/>
        </w:rPr>
        <w:t>valvular</w:t>
      </w:r>
      <w:proofErr w:type="spellEnd"/>
      <w:r w:rsidRPr="0010110B">
        <w:rPr>
          <w:rFonts w:ascii="Times New Roman" w:hAnsi="Times New Roman" w:cs="Times New Roman"/>
          <w:sz w:val="16"/>
          <w:szCs w:val="16"/>
        </w:rPr>
        <w:t xml:space="preserve"> heart disease; </w:t>
      </w:r>
      <w:proofErr w:type="spellStart"/>
      <w:r w:rsidRPr="0010110B">
        <w:rPr>
          <w:rFonts w:ascii="Times New Roman" w:hAnsi="Times New Roman" w:cs="Times New Roman"/>
          <w:sz w:val="16"/>
          <w:szCs w:val="16"/>
        </w:rPr>
        <w:t>VIS</w:t>
      </w:r>
      <w:r w:rsidRPr="0010110B">
        <w:rPr>
          <w:rFonts w:ascii="Times New Roman" w:hAnsi="Times New Roman" w:cs="Times New Roman"/>
          <w:sz w:val="16"/>
          <w:szCs w:val="16"/>
          <w:vertAlign w:val="subscript"/>
        </w:rPr>
        <w:t>max</w:t>
      </w:r>
      <w:proofErr w:type="spellEnd"/>
      <w:r w:rsidRPr="0010110B">
        <w:rPr>
          <w:rFonts w:ascii="Times New Roman" w:hAnsi="Times New Roman" w:cs="Times New Roman"/>
          <w:sz w:val="16"/>
          <w:szCs w:val="16"/>
        </w:rPr>
        <w:t>, maximum vasoactive-inotropic score.</w:t>
      </w:r>
    </w:p>
    <w:p w14:paraId="53E00405" w14:textId="77777777" w:rsidR="008731B4" w:rsidRPr="0010110B" w:rsidRDefault="008731B4" w:rsidP="0030764F">
      <w:pPr>
        <w:rPr>
          <w:rFonts w:ascii="Times New Roman" w:hAnsi="Times New Roman" w:cs="Times New Roman"/>
          <w:sz w:val="16"/>
          <w:szCs w:val="16"/>
        </w:rPr>
      </w:pPr>
    </w:p>
    <w:sectPr w:rsidR="008731B4" w:rsidRPr="0010110B" w:rsidSect="00A40FB2">
      <w:footerReference w:type="default" r:id="rId6"/>
      <w:headerReference w:type="first" r:id="rId7"/>
      <w:pgSz w:w="11906" w:h="16838"/>
      <w:pgMar w:top="1134" w:right="851" w:bottom="1134" w:left="851" w:header="567" w:footer="567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C3334C" w14:textId="77777777" w:rsidR="00D978B0" w:rsidRDefault="00D978B0" w:rsidP="001C0DC2">
      <w:r>
        <w:separator/>
      </w:r>
    </w:p>
  </w:endnote>
  <w:endnote w:type="continuationSeparator" w:id="0">
    <w:p w14:paraId="696B86E1" w14:textId="77777777" w:rsidR="00D978B0" w:rsidRDefault="00D978B0" w:rsidP="001C0D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Arial Unicode MS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 Semilight">
    <w:panose1 w:val="020B0502040204020203"/>
    <w:charset w:val="86"/>
    <w:family w:val="swiss"/>
    <w:pitch w:val="variable"/>
    <w:sig w:usb0="B0000AAF" w:usb1="09DF7CFB" w:usb2="00000012" w:usb3="00000000" w:csb0="003E01B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03274961"/>
      <w:docPartObj>
        <w:docPartGallery w:val="Page Numbers (Bottom of Page)"/>
        <w:docPartUnique/>
      </w:docPartObj>
    </w:sdtPr>
    <w:sdtEndPr/>
    <w:sdtContent>
      <w:p w14:paraId="130DCEB9" w14:textId="4DB5CFC6" w:rsidR="00EF2999" w:rsidRDefault="00EF299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3AB0" w:rsidRPr="00583AB0">
          <w:rPr>
            <w:noProof/>
            <w:lang w:val="zh-TW"/>
          </w:rPr>
          <w:t>3</w:t>
        </w:r>
        <w:r>
          <w:fldChar w:fldCharType="end"/>
        </w:r>
      </w:p>
    </w:sdtContent>
  </w:sdt>
  <w:p w14:paraId="13C042B0" w14:textId="77777777" w:rsidR="00EF2999" w:rsidRDefault="00EF299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219776" w14:textId="77777777" w:rsidR="00D978B0" w:rsidRDefault="00D978B0" w:rsidP="001C0DC2">
      <w:r>
        <w:separator/>
      </w:r>
    </w:p>
  </w:footnote>
  <w:footnote w:type="continuationSeparator" w:id="0">
    <w:p w14:paraId="1621AA3D" w14:textId="77777777" w:rsidR="00D978B0" w:rsidRDefault="00D978B0" w:rsidP="001C0D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2113F5" w14:textId="0A7A8FE4" w:rsidR="00A40FB2" w:rsidRDefault="00A40FB2">
    <w:pPr>
      <w:pStyle w:val="a3"/>
    </w:pPr>
    <w:r>
      <w:rPr>
        <w:noProof/>
        <w:lang w:eastAsia="zh-CN"/>
      </w:rPr>
      <w:drawing>
        <wp:inline distT="0" distB="0" distL="0" distR="0" wp14:anchorId="1AEEC4B8" wp14:editId="131E397D">
          <wp:extent cx="2582186" cy="414000"/>
          <wp:effectExtent l="0" t="0" r="0" b="5715"/>
          <wp:docPr id="1" name="图片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图片 1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582186" cy="414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4F9"/>
    <w:rsid w:val="000D3647"/>
    <w:rsid w:val="0010110B"/>
    <w:rsid w:val="001570F5"/>
    <w:rsid w:val="001C0DC2"/>
    <w:rsid w:val="001D687A"/>
    <w:rsid w:val="002A14F9"/>
    <w:rsid w:val="0030764F"/>
    <w:rsid w:val="00460274"/>
    <w:rsid w:val="00583AB0"/>
    <w:rsid w:val="00633D07"/>
    <w:rsid w:val="00682092"/>
    <w:rsid w:val="007307A5"/>
    <w:rsid w:val="0075279F"/>
    <w:rsid w:val="00837D5C"/>
    <w:rsid w:val="008731B4"/>
    <w:rsid w:val="009043B9"/>
    <w:rsid w:val="009F7A7E"/>
    <w:rsid w:val="00A30F72"/>
    <w:rsid w:val="00A40FB2"/>
    <w:rsid w:val="00A82D66"/>
    <w:rsid w:val="00B53B55"/>
    <w:rsid w:val="00B563DE"/>
    <w:rsid w:val="00C15048"/>
    <w:rsid w:val="00C21549"/>
    <w:rsid w:val="00C732A7"/>
    <w:rsid w:val="00CF6027"/>
    <w:rsid w:val="00D978B0"/>
    <w:rsid w:val="00E40158"/>
    <w:rsid w:val="00EF2999"/>
    <w:rsid w:val="00F27DC7"/>
    <w:rsid w:val="00FD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7F2892"/>
  <w15:chartTrackingRefBased/>
  <w15:docId w15:val="{801EC509-0690-4AC6-804E-1DB812EE6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14F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0DC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页眉 字符"/>
    <w:basedOn w:val="a0"/>
    <w:link w:val="a3"/>
    <w:uiPriority w:val="99"/>
    <w:rsid w:val="001C0DC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C0DC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页脚 字符"/>
    <w:basedOn w:val="a0"/>
    <w:link w:val="a5"/>
    <w:uiPriority w:val="99"/>
    <w:rsid w:val="001C0DC2"/>
    <w:rPr>
      <w:sz w:val="20"/>
      <w:szCs w:val="20"/>
    </w:rPr>
  </w:style>
  <w:style w:type="character" w:styleId="a7">
    <w:name w:val="line number"/>
    <w:basedOn w:val="a0"/>
    <w:uiPriority w:val="99"/>
    <w:semiHidden/>
    <w:unhideWhenUsed/>
    <w:rsid w:val="00A40F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0</TotalTime>
  <Pages>4</Pages>
  <Words>1063</Words>
  <Characters>606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User</dc:creator>
  <cp:keywords/>
  <dc:description/>
  <cp:lastModifiedBy>Rui</cp:lastModifiedBy>
  <cp:revision>12</cp:revision>
  <cp:lastPrinted>2023-08-08T03:20:00Z</cp:lastPrinted>
  <dcterms:created xsi:type="dcterms:W3CDTF">2022-08-23T10:15:00Z</dcterms:created>
  <dcterms:modified xsi:type="dcterms:W3CDTF">2023-09-11T14:55:00Z</dcterms:modified>
</cp:coreProperties>
</file>